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XSpec="center" w:tblpY="1021"/>
        <w:tblW w:w="0" w:type="auto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803"/>
        <w:gridCol w:w="276"/>
        <w:gridCol w:w="1188"/>
        <w:gridCol w:w="1440"/>
        <w:gridCol w:w="1188"/>
        <w:gridCol w:w="936"/>
        <w:gridCol w:w="222"/>
        <w:gridCol w:w="14"/>
        <w:gridCol w:w="16"/>
        <w:gridCol w:w="236"/>
      </w:tblGrid>
      <w:tr w:rsidR="00266AD4" w:rsidRPr="00305B01" w14:paraId="5128B7C2" w14:textId="77777777" w:rsidTr="006F07CD">
        <w:trPr>
          <w:trHeight w:val="295"/>
        </w:trPr>
        <w:tc>
          <w:tcPr>
            <w:tcW w:w="80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BB2C47" w14:textId="77777777" w:rsidR="00266AD4" w:rsidRPr="00305B01" w:rsidRDefault="00266AD4" w:rsidP="006F07C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27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9E84F1" w14:textId="77777777" w:rsidR="00266AD4" w:rsidRPr="00305B01" w:rsidRDefault="00266AD4" w:rsidP="006F07C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5F19FF" w14:textId="77777777" w:rsidR="00266AD4" w:rsidRPr="00305B01" w:rsidRDefault="00266AD4" w:rsidP="006F07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US"/>
              </w:rPr>
              <w:t>4N_YR</w:t>
            </w:r>
          </w:p>
        </w:tc>
        <w:tc>
          <w:tcPr>
            <w:tcW w:w="14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751CA3" w14:textId="77777777" w:rsidR="00266AD4" w:rsidRPr="00305B01" w:rsidRDefault="00266AD4" w:rsidP="006F07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US"/>
              </w:rPr>
              <w:t>3N_YR</w:t>
            </w:r>
          </w:p>
        </w:tc>
        <w:tc>
          <w:tcPr>
            <w:tcW w:w="118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D85A40" w14:textId="77777777" w:rsidR="00266AD4" w:rsidRPr="00305B01" w:rsidRDefault="00266AD4" w:rsidP="006F07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US"/>
              </w:rPr>
              <w:t>3N_CR</w:t>
            </w:r>
          </w:p>
        </w:tc>
        <w:tc>
          <w:tcPr>
            <w:tcW w:w="1188" w:type="dxa"/>
            <w:gridSpan w:val="4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0B3C91" w14:textId="77777777" w:rsidR="00266AD4" w:rsidRPr="00305B01" w:rsidRDefault="00266AD4" w:rsidP="006F07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US"/>
              </w:rPr>
              <w:t>3N_ND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1F4F0E" w14:textId="77777777" w:rsidR="00266AD4" w:rsidRPr="00305B01" w:rsidRDefault="00266AD4" w:rsidP="006F07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u w:val="single"/>
                <w:lang w:val="en-US"/>
              </w:rPr>
            </w:pPr>
          </w:p>
        </w:tc>
      </w:tr>
      <w:tr w:rsidR="00266AD4" w:rsidRPr="00305B01" w14:paraId="1CE3317D" w14:textId="77777777" w:rsidTr="006F07CD">
        <w:trPr>
          <w:gridAfter w:val="2"/>
          <w:wAfter w:w="252" w:type="dxa"/>
          <w:trHeight w:val="295"/>
        </w:trPr>
        <w:tc>
          <w:tcPr>
            <w:tcW w:w="5831" w:type="dxa"/>
            <w:gridSpan w:val="6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21E67FE" w14:textId="00E23C93" w:rsidR="00266AD4" w:rsidRPr="00305B01" w:rsidRDefault="00F37267" w:rsidP="006F07C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u w:val="single"/>
                <w:lang w:val="en-US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Late spring</w:t>
            </w:r>
            <w:r w:rsidR="00266AD4" w:rsidRPr="00305B01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 xml:space="preserve"> survival</w:t>
            </w:r>
            <w:r w:rsidR="00F922C9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 xml:space="preserve"> (T2 to T3)</w:t>
            </w:r>
          </w:p>
        </w:tc>
        <w:tc>
          <w:tcPr>
            <w:tcW w:w="236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3883EF0" w14:textId="77777777" w:rsidR="00266AD4" w:rsidRPr="00305B01" w:rsidRDefault="00266AD4" w:rsidP="006F07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u w:val="single"/>
                <w:lang w:val="en-US"/>
              </w:rPr>
            </w:pPr>
          </w:p>
        </w:tc>
      </w:tr>
      <w:tr w:rsidR="00F37267" w:rsidRPr="00305B01" w14:paraId="5713AF1D" w14:textId="77777777" w:rsidTr="006F07CD">
        <w:trPr>
          <w:trHeight w:val="288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EE5A02" w14:textId="77777777" w:rsidR="00F37267" w:rsidRPr="00305B01" w:rsidRDefault="00F37267" w:rsidP="006F07C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lang w:val="en-US"/>
                  </w:rPr>
                  <m:t xml:space="preserve"> 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lang w:val="en-US"/>
                      </w:rPr>
                      <m:t>σ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lang w:val="en-US"/>
                      </w:rPr>
                      <m:t>a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iCs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CFFD126" w14:textId="77777777" w:rsidR="00F37267" w:rsidRPr="00305B01" w:rsidRDefault="00F37267" w:rsidP="006F07CD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077127" w14:textId="0B1B13F2" w:rsidR="00F37267" w:rsidRPr="00305B01" w:rsidRDefault="00F37267" w:rsidP="006F07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0.00</w:t>
            </w:r>
            <w:r w:rsidR="003F540D">
              <w:rPr>
                <w:rFonts w:ascii="Times New Roman" w:eastAsia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8CB08C" w14:textId="3DC19058" w:rsidR="00F37267" w:rsidRPr="00305B01" w:rsidRDefault="00EC77D2" w:rsidP="006F07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 xml:space="preserve"> &lt; </w:t>
            </w:r>
            <w:r w:rsidR="00F37267" w:rsidRPr="00305B01">
              <w:rPr>
                <w:rFonts w:ascii="Times New Roman" w:eastAsia="Times New Roman" w:hAnsi="Times New Roman"/>
                <w:color w:val="000000"/>
                <w:lang w:val="en-US"/>
              </w:rPr>
              <w:t>0.0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5DBA5C" w14:textId="2EE0D5FD" w:rsidR="00F37267" w:rsidRPr="00305B01" w:rsidRDefault="00F37267" w:rsidP="006F07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0.00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11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C32A8C" w14:textId="3C9F680F" w:rsidR="00F37267" w:rsidRPr="00305B01" w:rsidRDefault="00F37267" w:rsidP="006F07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0.01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440F82" w14:textId="77777777" w:rsidR="00F37267" w:rsidRPr="00305B01" w:rsidRDefault="00F37267" w:rsidP="006F07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</w:tr>
      <w:tr w:rsidR="00F37267" w:rsidRPr="00305B01" w14:paraId="0A3FF5EB" w14:textId="77777777" w:rsidTr="006F07CD">
        <w:trPr>
          <w:trHeight w:val="288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3896593" w14:textId="15F20CF4" w:rsidR="00F37267" w:rsidRPr="00305B01" w:rsidRDefault="00000000" w:rsidP="006F07CD">
            <w:pPr>
              <w:spacing w:after="0" w:line="240" w:lineRule="auto"/>
              <w:rPr>
                <w:iCs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lang w:val="en-US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u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iCs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90A75EB" w14:textId="77777777" w:rsidR="00F37267" w:rsidRPr="00305B01" w:rsidRDefault="00F37267" w:rsidP="006F07CD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15A9715" w14:textId="0CD90990" w:rsidR="00F37267" w:rsidRPr="00305B01" w:rsidRDefault="00F37267" w:rsidP="006F07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0.0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62CAE1" w14:textId="19636E75" w:rsidR="00F37267" w:rsidRPr="00305B01" w:rsidRDefault="00F37267" w:rsidP="006F07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0.0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0E1A2B" w14:textId="5E9B54CC" w:rsidR="00F37267" w:rsidRPr="00305B01" w:rsidRDefault="00F37267" w:rsidP="006F07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0.003</w:t>
            </w:r>
          </w:p>
        </w:tc>
        <w:tc>
          <w:tcPr>
            <w:tcW w:w="11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00EA3D5" w14:textId="0FF6EABE" w:rsidR="00F37267" w:rsidRPr="00305B01" w:rsidRDefault="00F37267" w:rsidP="006F07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CB015C4" w14:textId="77777777" w:rsidR="00F37267" w:rsidRPr="00305B01" w:rsidRDefault="00F37267" w:rsidP="006F07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</w:tr>
      <w:tr w:rsidR="00F37267" w:rsidRPr="00305B01" w14:paraId="150CC710" w14:textId="77777777" w:rsidTr="006F07CD">
        <w:trPr>
          <w:trHeight w:val="288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C9F9A2" w14:textId="77777777" w:rsidR="00F37267" w:rsidRPr="00305B01" w:rsidRDefault="00000000" w:rsidP="006F07C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lang w:val="en-US"/>
                      </w:rPr>
                      <m:t>σ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lang w:val="en-US"/>
                      </w:rPr>
                      <m:t>f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iCs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97A9DB6" w14:textId="77777777" w:rsidR="00F37267" w:rsidRPr="00305B01" w:rsidRDefault="00F37267" w:rsidP="006F07CD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0010B22" w14:textId="12B10412" w:rsidR="00F37267" w:rsidRPr="00305B01" w:rsidRDefault="00EC77D2" w:rsidP="006F07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 xml:space="preserve"> &lt; </w:t>
            </w:r>
            <w:r w:rsidR="00F37267" w:rsidRPr="00305B01">
              <w:rPr>
                <w:rFonts w:ascii="Times New Roman" w:eastAsia="Times New Roman" w:hAnsi="Times New Roman"/>
                <w:color w:val="000000"/>
                <w:lang w:val="en-US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150426" w14:textId="3F43BAD9" w:rsidR="00F37267" w:rsidRPr="00305B01" w:rsidRDefault="00F37267" w:rsidP="006F07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–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4CF5C0" w14:textId="294B65B3" w:rsidR="00F37267" w:rsidRPr="00305B01" w:rsidRDefault="00F37267" w:rsidP="006F07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–</w:t>
            </w:r>
          </w:p>
        </w:tc>
        <w:tc>
          <w:tcPr>
            <w:tcW w:w="11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7CBFAF" w14:textId="4C9542D0" w:rsidR="00F37267" w:rsidRPr="00305B01" w:rsidRDefault="00F37267" w:rsidP="006F07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–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D27CDC" w14:textId="77777777" w:rsidR="00F37267" w:rsidRPr="00305B01" w:rsidRDefault="00F37267" w:rsidP="006F07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</w:tr>
      <w:tr w:rsidR="00F37267" w:rsidRPr="00305B01" w14:paraId="6615C751" w14:textId="77777777" w:rsidTr="006F07CD">
        <w:trPr>
          <w:trHeight w:val="288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63D5AB3" w14:textId="01E7AAD6" w:rsidR="00F37267" w:rsidRPr="00305B01" w:rsidRDefault="00000000" w:rsidP="006F07CD">
            <w:pPr>
              <w:spacing w:after="0" w:line="240" w:lineRule="auto"/>
              <w:rPr>
                <w:rFonts w:ascii="Times New Roman" w:eastAsia="Calibri" w:hAnsi="Times New Roman"/>
                <w:iCs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lang w:val="en-US"/>
                      </w:rPr>
                      <m:t>σ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sz w:val="24"/>
                        <w:szCs w:val="24"/>
                        <w:lang w:val="en-US"/>
                      </w:rPr>
                      <w:sym w:font="Symbol" w:char="F065"/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iCs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ACD4D1C" w14:textId="77777777" w:rsidR="00F37267" w:rsidRPr="00305B01" w:rsidRDefault="00F37267" w:rsidP="006F07CD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113FAF8" w14:textId="131F0B77" w:rsidR="00F37267" w:rsidRPr="00305B01" w:rsidRDefault="00F37267" w:rsidP="006F07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0.0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8FE718" w14:textId="2191D50E" w:rsidR="00F37267" w:rsidRPr="00305B01" w:rsidRDefault="00F37267" w:rsidP="006F07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0.03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9A145E1" w14:textId="178525B2" w:rsidR="00F37267" w:rsidRPr="00305B01" w:rsidRDefault="00F37267" w:rsidP="006F07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0.059</w:t>
            </w:r>
          </w:p>
        </w:tc>
        <w:tc>
          <w:tcPr>
            <w:tcW w:w="11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B02B17E" w14:textId="3D0D564A" w:rsidR="00F37267" w:rsidRPr="00305B01" w:rsidRDefault="00F37267" w:rsidP="006F07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0.</w:t>
            </w:r>
            <w:r w:rsidR="00640508">
              <w:rPr>
                <w:rFonts w:ascii="Times New Roman" w:eastAsia="Times New Roman" w:hAnsi="Times New Roman"/>
                <w:color w:val="000000"/>
                <w:lang w:val="en-US"/>
              </w:rPr>
              <w:t>0</w:t>
            </w: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15FDFB3" w14:textId="77777777" w:rsidR="00F37267" w:rsidRPr="00305B01" w:rsidRDefault="00F37267" w:rsidP="006F07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</w:tr>
      <w:tr w:rsidR="00F37267" w:rsidRPr="00305B01" w14:paraId="3DD4A5C3" w14:textId="77777777" w:rsidTr="006F07CD">
        <w:trPr>
          <w:trHeight w:val="288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8C60D7" w14:textId="77777777" w:rsidR="00F37267" w:rsidRPr="00305B01" w:rsidRDefault="00F37267" w:rsidP="006F07C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obs</w:t>
            </w:r>
            <w:proofErr w:type="spellEnd"/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h</w:t>
            </w:r>
            <w:r w:rsidRPr="00305B01">
              <w:rPr>
                <w:rFonts w:ascii="Times New Roman" w:eastAsia="Times New Roman" w:hAnsi="Times New Roman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6BFFF4" w14:textId="77777777" w:rsidR="00F37267" w:rsidRPr="00305B01" w:rsidRDefault="00F37267" w:rsidP="006F07C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472A67" w14:textId="1BB8FB13" w:rsidR="00F37267" w:rsidRPr="00305B01" w:rsidRDefault="00F37267" w:rsidP="006F07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0.05 (0.0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3</w:t>
            </w: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328770" w14:textId="092B4D76" w:rsidR="00F37267" w:rsidRPr="00305B01" w:rsidRDefault="00F37267" w:rsidP="006F07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0.0</w:t>
            </w:r>
            <w:r w:rsidR="00E07839">
              <w:rPr>
                <w:rFonts w:ascii="Times New Roman" w:eastAsia="Times New Roman" w:hAnsi="Times New Roman"/>
                <w:color w:val="000000"/>
                <w:lang w:val="en-US"/>
              </w:rPr>
              <w:t>1</w:t>
            </w: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(0.0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1</w:t>
            </w: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829B3F" w14:textId="6D1B0635" w:rsidR="00F37267" w:rsidRPr="00305B01" w:rsidRDefault="00F37267" w:rsidP="006F07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0.0</w:t>
            </w:r>
            <w:r w:rsidR="00E85B8D">
              <w:rPr>
                <w:rFonts w:ascii="Times New Roman" w:eastAsia="Times New Roman" w:hAnsi="Times New Roman"/>
                <w:color w:val="000000"/>
                <w:lang w:val="en-US"/>
              </w:rPr>
              <w:t>5</w:t>
            </w: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(0.0</w:t>
            </w:r>
            <w:r w:rsidR="00E85B8D">
              <w:rPr>
                <w:rFonts w:ascii="Times New Roman" w:eastAsia="Times New Roman" w:hAnsi="Times New Roman"/>
                <w:color w:val="000000"/>
                <w:lang w:val="en-US"/>
              </w:rPr>
              <w:t>5</w:t>
            </w: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11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8A8546" w14:textId="554C048B" w:rsidR="00F37267" w:rsidRPr="00305B01" w:rsidRDefault="00F37267" w:rsidP="006F07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0.1</w:t>
            </w:r>
            <w:r w:rsidR="00E85B8D">
              <w:rPr>
                <w:rFonts w:ascii="Times New Roman" w:eastAsia="Times New Roman" w:hAnsi="Times New Roman"/>
                <w:color w:val="000000"/>
                <w:lang w:val="en-US"/>
              </w:rPr>
              <w:t>4</w:t>
            </w: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(0.0</w:t>
            </w:r>
            <w:r w:rsidR="00E85B8D">
              <w:rPr>
                <w:rFonts w:ascii="Times New Roman" w:eastAsia="Times New Roman" w:hAnsi="Times New Roman"/>
                <w:color w:val="000000"/>
                <w:lang w:val="en-US"/>
              </w:rPr>
              <w:t>6</w:t>
            </w: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27898D" w14:textId="77777777" w:rsidR="00F37267" w:rsidRPr="00305B01" w:rsidRDefault="00F37267" w:rsidP="006F07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</w:tr>
      <w:tr w:rsidR="00F37267" w:rsidRPr="00305B01" w14:paraId="2115FB73" w14:textId="77777777" w:rsidTr="006F07CD">
        <w:trPr>
          <w:trHeight w:val="288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E804E1" w14:textId="77777777" w:rsidR="00F37267" w:rsidRPr="00305B01" w:rsidRDefault="00F37267" w:rsidP="006F07C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und h</w:t>
            </w:r>
            <w:r w:rsidRPr="00305B01">
              <w:rPr>
                <w:rFonts w:ascii="Times New Roman" w:eastAsia="Times New Roman" w:hAnsi="Times New Roman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0FF9D0" w14:textId="77777777" w:rsidR="00F37267" w:rsidRPr="00305B01" w:rsidRDefault="00F37267" w:rsidP="006F07C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EF84BE" w14:textId="7357D1DE" w:rsidR="00F37267" w:rsidRPr="00305B01" w:rsidRDefault="00F37267" w:rsidP="006F07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0.1</w:t>
            </w:r>
            <w:r w:rsidR="00EC77D2">
              <w:rPr>
                <w:rFonts w:ascii="Times New Roman" w:eastAsia="Times New Roman" w:hAnsi="Times New Roman"/>
                <w:color w:val="000000"/>
                <w:lang w:val="en-US"/>
              </w:rPr>
              <w:t>3</w:t>
            </w: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(0.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09</w:t>
            </w: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C4413F" w14:textId="0301D9B3" w:rsidR="00F37267" w:rsidRPr="00305B01" w:rsidRDefault="00F37267" w:rsidP="006F07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0.0</w:t>
            </w:r>
            <w:r w:rsidR="00E85B8D">
              <w:rPr>
                <w:rFonts w:ascii="Times New Roman" w:eastAsia="Times New Roman" w:hAnsi="Times New Roman"/>
                <w:color w:val="000000"/>
                <w:lang w:val="en-US"/>
              </w:rPr>
              <w:t>3</w:t>
            </w: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(0.0</w:t>
            </w:r>
            <w:r w:rsidR="00E85B8D">
              <w:rPr>
                <w:rFonts w:ascii="Times New Roman" w:eastAsia="Times New Roman" w:hAnsi="Times New Roman"/>
                <w:color w:val="000000"/>
                <w:lang w:val="en-US"/>
              </w:rPr>
              <w:t>7</w:t>
            </w: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07C7A8" w14:textId="74CB2C65" w:rsidR="00F37267" w:rsidRPr="00305B01" w:rsidRDefault="00F37267" w:rsidP="006F07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0.1</w:t>
            </w:r>
            <w:r w:rsidR="00E85B8D">
              <w:rPr>
                <w:rFonts w:ascii="Times New Roman" w:eastAsia="Times New Roman" w:hAnsi="Times New Roman"/>
                <w:color w:val="000000"/>
                <w:lang w:val="en-US"/>
              </w:rPr>
              <w:t>2</w:t>
            </w: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(0.1</w:t>
            </w:r>
            <w:r w:rsidR="00E85B8D">
              <w:rPr>
                <w:rFonts w:ascii="Times New Roman" w:eastAsia="Times New Roman" w:hAnsi="Times New Roman"/>
                <w:color w:val="000000"/>
                <w:lang w:val="en-US"/>
              </w:rPr>
              <w:t>1</w:t>
            </w: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11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835398" w14:textId="5D4F1B0E" w:rsidR="00F37267" w:rsidRPr="00305B01" w:rsidRDefault="00F37267" w:rsidP="006F07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0.</w:t>
            </w:r>
            <w:r w:rsidR="00E85B8D">
              <w:rPr>
                <w:rFonts w:ascii="Times New Roman" w:eastAsia="Times New Roman" w:hAnsi="Times New Roman"/>
                <w:color w:val="000000"/>
                <w:lang w:val="en-US"/>
              </w:rPr>
              <w:t>52</w:t>
            </w: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(0.</w:t>
            </w:r>
            <w:r w:rsidR="00E85B8D">
              <w:rPr>
                <w:rFonts w:ascii="Times New Roman" w:eastAsia="Times New Roman" w:hAnsi="Times New Roman"/>
                <w:color w:val="000000"/>
                <w:lang w:val="en-U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1</w:t>
            </w: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2AC6B6" w14:textId="77777777" w:rsidR="00F37267" w:rsidRPr="00305B01" w:rsidRDefault="00F37267" w:rsidP="006F07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</w:tr>
      <w:tr w:rsidR="00266AD4" w:rsidRPr="00305B01" w14:paraId="17DBE393" w14:textId="77777777" w:rsidTr="006F07CD">
        <w:trPr>
          <w:gridAfter w:val="3"/>
          <w:wAfter w:w="266" w:type="dxa"/>
          <w:trHeight w:val="32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36153E0" w14:textId="77777777" w:rsidR="00266AD4" w:rsidRPr="00305B01" w:rsidRDefault="00266AD4" w:rsidP="006F07CD">
            <w:pPr>
              <w:spacing w:after="0" w:line="240" w:lineRule="auto"/>
              <w:rPr>
                <w:rFonts w:ascii="Times New Roman" w:hAnsi="Times New Roman"/>
                <w:iCs/>
                <w:lang w:val="en-US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7DBB2CE" w14:textId="77777777" w:rsidR="00266AD4" w:rsidRPr="00305B01" w:rsidRDefault="00266AD4" w:rsidP="006F07C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49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678165" w14:textId="77777777" w:rsidR="00266AD4" w:rsidRPr="00305B01" w:rsidRDefault="00266AD4" w:rsidP="006F07C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</w:pPr>
          </w:p>
        </w:tc>
      </w:tr>
      <w:tr w:rsidR="00266AD4" w:rsidRPr="00305B01" w14:paraId="0E5F2E02" w14:textId="77777777" w:rsidTr="006F07CD">
        <w:trPr>
          <w:gridAfter w:val="3"/>
          <w:wAfter w:w="266" w:type="dxa"/>
          <w:trHeight w:val="325"/>
        </w:trPr>
        <w:tc>
          <w:tcPr>
            <w:tcW w:w="605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9B636BF" w14:textId="1294AC24" w:rsidR="00266AD4" w:rsidRPr="00305B01" w:rsidRDefault="00F37267" w:rsidP="006F07C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Final</w:t>
            </w:r>
            <w:r w:rsidR="00266AD4" w:rsidRPr="00305B01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 xml:space="preserve"> survival</w:t>
            </w:r>
            <w:r w:rsidR="00F922C9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 xml:space="preserve"> (T0 to T4)</w:t>
            </w:r>
          </w:p>
        </w:tc>
      </w:tr>
      <w:tr w:rsidR="00F37267" w:rsidRPr="00305B01" w14:paraId="719BBF1B" w14:textId="77777777" w:rsidTr="006F07CD">
        <w:trPr>
          <w:trHeight w:val="32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74B66D" w14:textId="77777777" w:rsidR="00F37267" w:rsidRPr="00305B01" w:rsidRDefault="00000000" w:rsidP="006F07C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lang w:val="en-US"/>
                      </w:rPr>
                      <m:t>σ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lang w:val="en-US"/>
                      </w:rPr>
                      <m:t>a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iCs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875A2D" w14:textId="77777777" w:rsidR="00F37267" w:rsidRPr="00305B01" w:rsidRDefault="00F37267" w:rsidP="006F07C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F9B3D73" w14:textId="5C01B887" w:rsidR="00F37267" w:rsidRPr="00305B01" w:rsidRDefault="00F37267" w:rsidP="006F07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1</w:t>
            </w:r>
            <w:r w:rsidR="00F928D2">
              <w:rPr>
                <w:rFonts w:ascii="Times New Roman" w:eastAsia="Times New Roman" w:hAnsi="Times New Roman"/>
                <w:color w:val="000000"/>
                <w:lang w:val="en-US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1913B18" w14:textId="6F2FE3EF" w:rsidR="00F37267" w:rsidRPr="00305B01" w:rsidRDefault="00EC77D2" w:rsidP="006F07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 xml:space="preserve"> </w:t>
            </w:r>
            <w:r w:rsidR="00F37267" w:rsidRPr="00305B01">
              <w:rPr>
                <w:rFonts w:ascii="Times New Roman" w:eastAsia="Times New Roman" w:hAnsi="Times New Roman"/>
                <w:color w:val="000000"/>
                <w:lang w:val="en-US"/>
              </w:rPr>
              <w:t>0.0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94EB25" w14:textId="0DCBEE93" w:rsidR="00F37267" w:rsidRPr="00305B01" w:rsidRDefault="00F37267" w:rsidP="006F07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0.02</w:t>
            </w:r>
            <w:r w:rsidR="00EC77D2">
              <w:rPr>
                <w:rFonts w:ascii="Times New Roman" w:eastAsia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11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B0DEC24" w14:textId="524A0E2A" w:rsidR="00F37267" w:rsidRPr="00305B01" w:rsidRDefault="00F37267" w:rsidP="006F07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0.03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0290B19" w14:textId="77777777" w:rsidR="00F37267" w:rsidRPr="00305B01" w:rsidRDefault="00F37267" w:rsidP="006F07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</w:tr>
      <w:tr w:rsidR="00F37267" w:rsidRPr="00305B01" w14:paraId="6B7A9805" w14:textId="77777777" w:rsidTr="006F07CD">
        <w:trPr>
          <w:trHeight w:val="32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9ECCA1" w14:textId="2F917E14" w:rsidR="00F37267" w:rsidRPr="00305B01" w:rsidRDefault="00000000" w:rsidP="006F07CD">
            <w:pPr>
              <w:spacing w:after="0" w:line="240" w:lineRule="auto"/>
              <w:rPr>
                <w:iCs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lang w:val="en-US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u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iCs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81D0792" w14:textId="77777777" w:rsidR="00F37267" w:rsidRPr="00305B01" w:rsidRDefault="00F37267" w:rsidP="006F07C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CB81FAA" w14:textId="34AF886A" w:rsidR="00F37267" w:rsidRPr="00305B01" w:rsidRDefault="00F37267" w:rsidP="006F07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0.0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A39C5E" w14:textId="2153CE0E" w:rsidR="00F37267" w:rsidRPr="00305B01" w:rsidRDefault="00F37267" w:rsidP="006F07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0.00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5B2934D" w14:textId="60E63ADE" w:rsidR="00F37267" w:rsidRPr="00305B01" w:rsidRDefault="00F37267" w:rsidP="006F07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0.015</w:t>
            </w:r>
          </w:p>
        </w:tc>
        <w:tc>
          <w:tcPr>
            <w:tcW w:w="11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EC99996" w14:textId="27D2D29C" w:rsidR="00F37267" w:rsidRPr="00305B01" w:rsidRDefault="00F37267" w:rsidP="006F07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0.0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715D435" w14:textId="77777777" w:rsidR="00F37267" w:rsidRPr="00305B01" w:rsidRDefault="00F37267" w:rsidP="006F07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</w:tr>
      <w:tr w:rsidR="00F37267" w:rsidRPr="00305B01" w14:paraId="14B83D45" w14:textId="77777777" w:rsidTr="006F07CD">
        <w:trPr>
          <w:trHeight w:val="32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926DC72" w14:textId="77777777" w:rsidR="00F37267" w:rsidRPr="00305B01" w:rsidRDefault="00000000" w:rsidP="006F07C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lang w:val="en-US"/>
                      </w:rPr>
                      <m:t>σ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lang w:val="en-US"/>
                      </w:rPr>
                      <m:t>f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iCs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E3D928" w14:textId="77777777" w:rsidR="00F37267" w:rsidRPr="00305B01" w:rsidRDefault="00F37267" w:rsidP="006F07C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A0EA1E8" w14:textId="2D337F8C" w:rsidR="00F37267" w:rsidRPr="00305B01" w:rsidRDefault="00F37267" w:rsidP="006F07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0.00</w:t>
            </w:r>
            <w:r w:rsidR="00F928D2">
              <w:rPr>
                <w:rFonts w:ascii="Times New Roman" w:eastAsia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E661AF8" w14:textId="6EAB206D" w:rsidR="00F37267" w:rsidRPr="00305B01" w:rsidRDefault="00F37267" w:rsidP="006F07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–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258632" w14:textId="65FE1E3A" w:rsidR="00F37267" w:rsidRPr="00305B01" w:rsidRDefault="00F37267" w:rsidP="006F07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–</w:t>
            </w:r>
          </w:p>
        </w:tc>
        <w:tc>
          <w:tcPr>
            <w:tcW w:w="11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99E76F" w14:textId="39947083" w:rsidR="00F37267" w:rsidRPr="00305B01" w:rsidRDefault="00F37267" w:rsidP="006F07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–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505ACD" w14:textId="77777777" w:rsidR="00F37267" w:rsidRPr="00305B01" w:rsidRDefault="00F37267" w:rsidP="006F07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</w:tr>
      <w:tr w:rsidR="00F37267" w:rsidRPr="00305B01" w14:paraId="23F4667C" w14:textId="77777777" w:rsidTr="006F07CD">
        <w:trPr>
          <w:trHeight w:val="32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134EE3" w14:textId="7B9E90CB" w:rsidR="00F37267" w:rsidRPr="00305B01" w:rsidRDefault="00000000" w:rsidP="006F07C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lang w:val="en-US"/>
                      </w:rPr>
                      <m:t>σ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sz w:val="24"/>
                        <w:szCs w:val="24"/>
                        <w:lang w:val="en-US"/>
                      </w:rPr>
                      <w:sym w:font="Symbol" w:char="F065"/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iCs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EC65DF7" w14:textId="77777777" w:rsidR="00F37267" w:rsidRPr="00305B01" w:rsidRDefault="00F37267" w:rsidP="006F07C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B0F9E2E" w14:textId="23C9D3BF" w:rsidR="00F37267" w:rsidRPr="00305B01" w:rsidRDefault="00F37267" w:rsidP="006F07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0.2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1340F31" w14:textId="27C1C999" w:rsidR="00F37267" w:rsidRPr="00305B01" w:rsidRDefault="00F37267" w:rsidP="006F07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0.17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537CBC0" w14:textId="16416222" w:rsidR="00F37267" w:rsidRPr="00305B01" w:rsidRDefault="00F37267" w:rsidP="006F07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0.19</w:t>
            </w:r>
            <w:r w:rsidR="00EC77D2">
              <w:rPr>
                <w:rFonts w:ascii="Times New Roman" w:eastAsia="Times New Roman" w:hAnsi="Times New Roman"/>
                <w:color w:val="000000"/>
                <w:lang w:val="en-US"/>
              </w:rPr>
              <w:t>7</w:t>
            </w:r>
          </w:p>
        </w:tc>
        <w:tc>
          <w:tcPr>
            <w:tcW w:w="11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9075D0" w14:textId="332D88A9" w:rsidR="00F37267" w:rsidRPr="00305B01" w:rsidRDefault="00F37267" w:rsidP="006F07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0.1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904B083" w14:textId="77777777" w:rsidR="00F37267" w:rsidRPr="00305B01" w:rsidRDefault="00F37267" w:rsidP="006F07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</w:tr>
      <w:tr w:rsidR="00F37267" w:rsidRPr="00305B01" w14:paraId="711828DA" w14:textId="77777777" w:rsidTr="006F07CD">
        <w:trPr>
          <w:trHeight w:val="325"/>
        </w:trPr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20C752A" w14:textId="77777777" w:rsidR="00F37267" w:rsidRPr="00305B01" w:rsidRDefault="00F37267" w:rsidP="006F07C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obs</w:t>
            </w:r>
            <w:proofErr w:type="spellEnd"/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h</w:t>
            </w:r>
            <w:r w:rsidRPr="00305B01">
              <w:rPr>
                <w:rFonts w:ascii="Times New Roman" w:eastAsia="Times New Roman" w:hAnsi="Times New Roman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2F7CF75" w14:textId="77777777" w:rsidR="00F37267" w:rsidRPr="00305B01" w:rsidRDefault="00F37267" w:rsidP="006F07C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7DE9771" w14:textId="6D08B303" w:rsidR="00F37267" w:rsidRPr="00305B01" w:rsidRDefault="00F37267" w:rsidP="006F07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7</w:t>
            </w: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(0.0</w:t>
            </w:r>
            <w:r w:rsidR="004E30CB">
              <w:rPr>
                <w:rFonts w:ascii="Times New Roman" w:eastAsia="Times New Roman" w:hAnsi="Times New Roman"/>
                <w:color w:val="000000"/>
                <w:lang w:val="en-US"/>
              </w:rPr>
              <w:t>5</w:t>
            </w: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649F06" w14:textId="1F2F677C" w:rsidR="00F37267" w:rsidRPr="00305B01" w:rsidRDefault="00F37267" w:rsidP="006F07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0.0</w:t>
            </w:r>
            <w:r w:rsidR="00DF07B9">
              <w:rPr>
                <w:rFonts w:ascii="Times New Roman" w:eastAsia="Times New Roman" w:hAnsi="Times New Roman"/>
                <w:color w:val="000000"/>
                <w:lang w:val="en-US"/>
              </w:rPr>
              <w:t>03</w:t>
            </w: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(0.02)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C355BE8" w14:textId="6208C3AE" w:rsidR="00F37267" w:rsidRPr="00305B01" w:rsidRDefault="00F37267" w:rsidP="006F07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0.</w:t>
            </w:r>
            <w:r w:rsidR="00DF07B9">
              <w:rPr>
                <w:rFonts w:ascii="Times New Roman" w:eastAsia="Times New Roman" w:hAnsi="Times New Roman"/>
                <w:color w:val="000000"/>
                <w:lang w:val="en-US"/>
              </w:rPr>
              <w:t>10</w:t>
            </w: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(0.0</w:t>
            </w:r>
            <w:r w:rsidR="00E07839">
              <w:rPr>
                <w:rFonts w:ascii="Times New Roman" w:eastAsia="Times New Roman" w:hAnsi="Times New Roman"/>
                <w:color w:val="000000"/>
                <w:lang w:val="en-US"/>
              </w:rPr>
              <w:t>6</w:t>
            </w: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1188" w:type="dxa"/>
            <w:gridSpan w:val="4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13AC00" w14:textId="5B899543" w:rsidR="00F37267" w:rsidRPr="00305B01" w:rsidRDefault="00F37267" w:rsidP="006F07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0.1</w:t>
            </w:r>
            <w:r w:rsidR="00D07ABE">
              <w:rPr>
                <w:rFonts w:ascii="Times New Roman" w:eastAsia="Times New Roman" w:hAnsi="Times New Roman"/>
                <w:color w:val="000000"/>
                <w:lang w:val="en-US"/>
              </w:rPr>
              <w:t>9</w:t>
            </w: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(0.0</w:t>
            </w:r>
            <w:r w:rsidR="00D07ABE">
              <w:rPr>
                <w:rFonts w:ascii="Times New Roman" w:eastAsia="Times New Roman" w:hAnsi="Times New Roman"/>
                <w:color w:val="000000"/>
                <w:lang w:val="en-US"/>
              </w:rPr>
              <w:t>8</w:t>
            </w: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BA31E0" w14:textId="77777777" w:rsidR="00F37267" w:rsidRPr="00305B01" w:rsidRDefault="00F37267" w:rsidP="006F07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</w:tr>
      <w:tr w:rsidR="00F37267" w:rsidRPr="00305B01" w14:paraId="2A84429E" w14:textId="77777777" w:rsidTr="006F07CD">
        <w:trPr>
          <w:trHeight w:val="325"/>
        </w:trPr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6E4222A" w14:textId="77777777" w:rsidR="00F37267" w:rsidRPr="00305B01" w:rsidRDefault="00F37267" w:rsidP="006F07C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und h</w:t>
            </w:r>
            <w:r w:rsidRPr="00305B01">
              <w:rPr>
                <w:rFonts w:ascii="Times New Roman" w:eastAsia="Times New Roman" w:hAnsi="Times New Roman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8FF7F8C" w14:textId="77777777" w:rsidR="00F37267" w:rsidRPr="00305B01" w:rsidRDefault="00F37267" w:rsidP="006F07C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CCCF2FA" w14:textId="18F55E2F" w:rsidR="00F37267" w:rsidRPr="00305B01" w:rsidRDefault="00F37267" w:rsidP="006F07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0.1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 xml:space="preserve">1 </w:t>
            </w: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(0.0</w:t>
            </w:r>
            <w:r w:rsidR="00F51762">
              <w:rPr>
                <w:rFonts w:ascii="Times New Roman" w:eastAsia="Times New Roman" w:hAnsi="Times New Roman"/>
                <w:color w:val="000000"/>
                <w:lang w:val="en-US"/>
              </w:rPr>
              <w:t>8</w:t>
            </w: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D9247D9" w14:textId="78740E67" w:rsidR="00F37267" w:rsidRPr="00305B01" w:rsidRDefault="00F37267" w:rsidP="006F07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0.0</w:t>
            </w:r>
            <w:r w:rsidR="00E07839">
              <w:rPr>
                <w:rFonts w:ascii="Times New Roman" w:eastAsia="Times New Roman" w:hAnsi="Times New Roman"/>
                <w:color w:val="000000"/>
                <w:lang w:val="en-US"/>
              </w:rPr>
              <w:t>1</w:t>
            </w: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(0.0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3</w:t>
            </w: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FDB204F" w14:textId="1BA210FE" w:rsidR="00F37267" w:rsidRPr="00305B01" w:rsidRDefault="00F37267" w:rsidP="006F07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0.1</w:t>
            </w:r>
            <w:r w:rsidR="00DF07B9">
              <w:rPr>
                <w:rFonts w:ascii="Times New Roman" w:eastAsia="Times New Roman" w:hAnsi="Times New Roman"/>
                <w:color w:val="000000"/>
                <w:lang w:val="en-US"/>
              </w:rPr>
              <w:t>6</w:t>
            </w: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(0.</w:t>
            </w:r>
            <w:r w:rsidR="00DF07B9">
              <w:rPr>
                <w:rFonts w:ascii="Times New Roman" w:eastAsia="Times New Roman" w:hAnsi="Times New Roman"/>
                <w:color w:val="000000"/>
                <w:lang w:val="en-US"/>
              </w:rPr>
              <w:t>11</w:t>
            </w: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118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4732D52" w14:textId="6375D6BD" w:rsidR="00F37267" w:rsidRPr="00305B01" w:rsidRDefault="00F37267" w:rsidP="006F07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0.</w:t>
            </w:r>
            <w:r w:rsidR="00734E8B">
              <w:rPr>
                <w:rFonts w:ascii="Times New Roman" w:eastAsia="Times New Roman" w:hAnsi="Times New Roman"/>
                <w:color w:val="000000"/>
                <w:lang w:val="en-US"/>
              </w:rPr>
              <w:t>39</w:t>
            </w: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(0.1</w:t>
            </w:r>
            <w:r w:rsidR="00734E8B">
              <w:rPr>
                <w:rFonts w:ascii="Times New Roman" w:eastAsia="Times New Roman" w:hAnsi="Times New Roman"/>
                <w:color w:val="000000"/>
                <w:lang w:val="en-US"/>
              </w:rPr>
              <w:t>6</w:t>
            </w: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19E8C97" w14:textId="77777777" w:rsidR="00F37267" w:rsidRPr="00305B01" w:rsidRDefault="00F37267" w:rsidP="006F07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</w:tr>
    </w:tbl>
    <w:p w14:paraId="4DAFEDE6" w14:textId="4D9E5854" w:rsidR="00D62501" w:rsidRPr="00933C42" w:rsidRDefault="00D62501" w:rsidP="00D62501">
      <w:pPr>
        <w:rPr>
          <w:rFonts w:ascii="Times New Roman" w:hAnsi="Times New Roman"/>
          <w:b/>
          <w:bCs/>
          <w:sz w:val="24"/>
          <w:szCs w:val="24"/>
          <w:lang w:val="en-US"/>
        </w:rPr>
      </w:pPr>
      <w:r w:rsidRPr="00305B01">
        <w:rPr>
          <w:rFonts w:ascii="Times New Roman" w:hAnsi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S</w:t>
      </w:r>
      <w:r w:rsidR="006F07CD">
        <w:rPr>
          <w:rFonts w:ascii="Times New Roman" w:hAnsi="Times New Roman"/>
          <w:b/>
          <w:bCs/>
          <w:sz w:val="24"/>
          <w:szCs w:val="24"/>
          <w:lang w:val="en-US"/>
        </w:rPr>
        <w:t>7</w:t>
      </w:r>
      <w:r w:rsidR="00EC2AE2">
        <w:rPr>
          <w:rFonts w:ascii="Times New Roman" w:hAnsi="Times New Roman"/>
          <w:b/>
          <w:bCs/>
          <w:sz w:val="24"/>
          <w:szCs w:val="24"/>
          <w:lang w:val="en-US"/>
        </w:rPr>
        <w:t>A</w:t>
      </w:r>
      <w:r w:rsidRPr="00305B01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="006F07CD">
        <w:rPr>
          <w:rFonts w:ascii="Times New Roman" w:hAnsi="Times New Roman"/>
          <w:b/>
          <w:bCs/>
          <w:sz w:val="24"/>
          <w:szCs w:val="24"/>
          <w:lang w:val="en-US"/>
        </w:rPr>
        <w:t>Estimates of v</w:t>
      </w:r>
      <w:r w:rsidRPr="00305B01">
        <w:rPr>
          <w:rFonts w:ascii="Times New Roman" w:hAnsi="Times New Roman"/>
          <w:b/>
          <w:bCs/>
          <w:sz w:val="24"/>
          <w:szCs w:val="24"/>
          <w:lang w:val="en-US"/>
        </w:rPr>
        <w:t xml:space="preserve">ariance components and </w:t>
      </w:r>
      <w:proofErr w:type="spellStart"/>
      <w:r w:rsidRPr="00305B01">
        <w:rPr>
          <w:rFonts w:ascii="Times New Roman" w:hAnsi="Times New Roman"/>
          <w:b/>
          <w:bCs/>
          <w:sz w:val="24"/>
          <w:szCs w:val="24"/>
          <w:lang w:val="en-US"/>
        </w:rPr>
        <w:t>heritabilities</w:t>
      </w:r>
      <w:proofErr w:type="spellEnd"/>
      <w:r w:rsidRPr="00305B01">
        <w:rPr>
          <w:rFonts w:ascii="Times New Roman" w:hAnsi="Times New Roman"/>
          <w:b/>
          <w:bCs/>
          <w:sz w:val="24"/>
          <w:szCs w:val="24"/>
          <w:lang w:val="en-US"/>
        </w:rPr>
        <w:t xml:space="preserve"> of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survival, double reduction = 0.074</w:t>
      </w:r>
    </w:p>
    <w:p w14:paraId="2E60ABEA" w14:textId="77777777" w:rsidR="00D62501" w:rsidRDefault="00D62501"/>
    <w:p w14:paraId="2F156D0B" w14:textId="77777777" w:rsidR="00D62501" w:rsidRDefault="00D62501"/>
    <w:p w14:paraId="2248DEBA" w14:textId="77777777" w:rsidR="00E77F18" w:rsidRDefault="00E77F18"/>
    <w:p w14:paraId="57A913CE" w14:textId="77777777" w:rsidR="00E77F18" w:rsidRDefault="00E77F18"/>
    <w:p w14:paraId="4EC2D79E" w14:textId="77777777" w:rsidR="00E77F18" w:rsidRDefault="00E77F18"/>
    <w:p w14:paraId="7D2903AC" w14:textId="77777777" w:rsidR="00E77F18" w:rsidRDefault="00E77F18"/>
    <w:p w14:paraId="026A81EE" w14:textId="77777777" w:rsidR="00E77F18" w:rsidRDefault="00E77F18"/>
    <w:p w14:paraId="707DEE93" w14:textId="77777777" w:rsidR="00E77F18" w:rsidRDefault="00E77F18"/>
    <w:p w14:paraId="03F11DED" w14:textId="77777777" w:rsidR="00E77F18" w:rsidRDefault="00E77F18"/>
    <w:p w14:paraId="3112A851" w14:textId="77777777" w:rsidR="00816483" w:rsidRDefault="00816483" w:rsidP="00E77F18"/>
    <w:p w14:paraId="4A92E87F" w14:textId="77777777" w:rsidR="006F07CD" w:rsidRDefault="006F07CD">
      <w:pPr>
        <w:rPr>
          <w:rFonts w:ascii="Times New Roman" w:hAnsi="Times New Roman"/>
          <w:sz w:val="20"/>
          <w:szCs w:val="20"/>
          <w:lang w:val="en-US"/>
        </w:rPr>
      </w:pPr>
    </w:p>
    <w:p w14:paraId="29372E5E" w14:textId="3AB2F1DB" w:rsidR="00F37267" w:rsidRDefault="002C0399">
      <w:pPr>
        <w:rPr>
          <w:rFonts w:ascii="Times New Roman" w:eastAsia="Times New Roman" w:hAnsi="Times New Roman"/>
          <w:color w:val="000000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Estimates of a</w:t>
      </w:r>
      <w:r w:rsidR="00E77F18" w:rsidRPr="00305B01">
        <w:rPr>
          <w:rFonts w:ascii="Times New Roman" w:hAnsi="Times New Roman"/>
          <w:sz w:val="20"/>
          <w:szCs w:val="20"/>
          <w:lang w:val="en-US"/>
        </w:rPr>
        <w:t>dditive genetic variation (</w:t>
      </w:r>
      <m:oMath>
        <m:sSubSup>
          <m:sSubSupPr>
            <m:ctrlPr>
              <w:rPr>
                <w:rFonts w:ascii="Cambria Math" w:hAnsi="Cambria Math"/>
                <w:i/>
                <w:iCs/>
                <w:sz w:val="20"/>
                <w:szCs w:val="20"/>
                <w:lang w:val="en-US"/>
              </w:rPr>
            </m:ctrlPr>
          </m:sSubSupPr>
          <m:e>
            <m:r>
              <m:rPr>
                <m:nor/>
              </m:rPr>
              <w:rPr>
                <w:rFonts w:ascii="Times New Roman" w:hAnsi="Times New Roman"/>
                <w:sz w:val="20"/>
                <w:szCs w:val="20"/>
                <w:lang w:val="en-US"/>
              </w:rPr>
              <m:t>σ</m:t>
            </m:r>
          </m:e>
          <m:sub>
            <m:r>
              <m:rPr>
                <m:nor/>
              </m:rPr>
              <w:rPr>
                <w:rFonts w:ascii="Times New Roman" w:hAnsi="Times New Roman"/>
                <w:sz w:val="20"/>
                <w:szCs w:val="20"/>
                <w:lang w:val="en-US"/>
              </w:rPr>
              <m:t>a</m:t>
            </m:r>
          </m:sub>
          <m:sup>
            <m:r>
              <m:rPr>
                <m:nor/>
              </m:rPr>
              <w:rPr>
                <w:rFonts w:ascii="Times New Roman" w:hAnsi="Times New Roman"/>
                <w:iCs/>
                <w:sz w:val="20"/>
                <w:szCs w:val="20"/>
                <w:lang w:val="en-US"/>
              </w:rPr>
              <m:t>2</m:t>
            </m:r>
          </m:sup>
        </m:sSubSup>
      </m:oMath>
      <w:r w:rsidR="00E77F18" w:rsidRPr="00305B01">
        <w:rPr>
          <w:rFonts w:ascii="Times New Roman" w:hAnsi="Times New Roman"/>
          <w:sz w:val="20"/>
          <w:szCs w:val="20"/>
          <w:lang w:val="en-US"/>
        </w:rPr>
        <w:t xml:space="preserve">), </w:t>
      </w:r>
      <w:r w:rsidR="00E77F18" w:rsidRPr="00305B01">
        <w:rPr>
          <w:rFonts w:ascii="Times New Roman" w:hAnsi="Times New Roman"/>
          <w:iCs/>
          <w:sz w:val="20"/>
          <w:szCs w:val="20"/>
          <w:lang w:val="en-US"/>
        </w:rPr>
        <w:t xml:space="preserve">variation from </w:t>
      </w:r>
      <w:r w:rsidR="00E77F18">
        <w:rPr>
          <w:rFonts w:ascii="Times New Roman" w:hAnsi="Times New Roman"/>
          <w:iCs/>
          <w:sz w:val="20"/>
          <w:szCs w:val="20"/>
          <w:lang w:val="en-US"/>
        </w:rPr>
        <w:t>unit</w:t>
      </w:r>
      <w:r w:rsidR="00E77F18" w:rsidRPr="00305B01">
        <w:rPr>
          <w:rFonts w:ascii="Times New Roman" w:hAnsi="Times New Roman"/>
          <w:iCs/>
          <w:sz w:val="20"/>
          <w:szCs w:val="20"/>
          <w:lang w:val="en-US"/>
        </w:rPr>
        <w:t xml:space="preserve"> effect </w:t>
      </w:r>
      <w:r w:rsidR="00E77F18" w:rsidRPr="00305B01">
        <w:rPr>
          <w:rFonts w:ascii="Times New Roman" w:hAnsi="Times New Roman"/>
          <w:sz w:val="20"/>
          <w:szCs w:val="20"/>
          <w:lang w:val="en-US"/>
        </w:rPr>
        <w:t>(</w:t>
      </w:r>
      <m:oMath>
        <m:sSubSup>
          <m:sSubSupPr>
            <m:ctrlPr>
              <w:rPr>
                <w:rFonts w:ascii="Cambria Math" w:hAnsi="Cambria Math"/>
                <w:i/>
                <w:iCs/>
                <w:sz w:val="20"/>
                <w:szCs w:val="20"/>
                <w:lang w:val="en-US"/>
              </w:rPr>
            </m:ctrlPr>
          </m:sSubSupPr>
          <m:e>
            <m:r>
              <m:rPr>
                <m:nor/>
              </m:rPr>
              <w:rPr>
                <w:rFonts w:ascii="Times New Roman" w:hAnsi="Times New Roman"/>
                <w:sz w:val="20"/>
                <w:szCs w:val="20"/>
                <w:lang w:val="en-US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  <w:lang w:val="en-US"/>
              </w:rPr>
              <m:t>u</m:t>
            </m:r>
          </m:sub>
          <m:sup>
            <m:r>
              <m:rPr>
                <m:nor/>
              </m:rPr>
              <w:rPr>
                <w:rFonts w:ascii="Times New Roman" w:hAnsi="Times New Roman"/>
                <w:iCs/>
                <w:sz w:val="20"/>
                <w:szCs w:val="20"/>
                <w:lang w:val="en-US"/>
              </w:rPr>
              <m:t>2</m:t>
            </m:r>
          </m:sup>
        </m:sSubSup>
      </m:oMath>
      <w:r w:rsidR="00E77F18" w:rsidRPr="00305B01">
        <w:rPr>
          <w:rFonts w:ascii="Times New Roman" w:hAnsi="Times New Roman"/>
          <w:iCs/>
          <w:sz w:val="20"/>
          <w:szCs w:val="20"/>
          <w:lang w:val="en-US"/>
        </w:rPr>
        <w:t>),</w:t>
      </w:r>
      <w:r w:rsidR="00E77F18" w:rsidRPr="00305B01">
        <w:rPr>
          <w:rFonts w:ascii="Times New Roman" w:hAnsi="Times New Roman"/>
          <w:sz w:val="20"/>
          <w:szCs w:val="20"/>
          <w:lang w:val="en-US"/>
        </w:rPr>
        <w:t xml:space="preserve"> variation from family effect (</w:t>
      </w:r>
      <m:oMath>
        <m:sSubSup>
          <m:sSubSupPr>
            <m:ctrlPr>
              <w:rPr>
                <w:rFonts w:ascii="Cambria Math" w:hAnsi="Cambria Math"/>
                <w:i/>
                <w:iCs/>
                <w:sz w:val="20"/>
                <w:szCs w:val="20"/>
                <w:lang w:val="en-US"/>
              </w:rPr>
            </m:ctrlPr>
          </m:sSubSupPr>
          <m:e>
            <m:r>
              <m:rPr>
                <m:nor/>
              </m:rPr>
              <w:rPr>
                <w:rFonts w:ascii="Times New Roman" w:hAnsi="Times New Roman"/>
                <w:sz w:val="20"/>
                <w:szCs w:val="20"/>
                <w:lang w:val="en-US"/>
              </w:rPr>
              <m:t>σ</m:t>
            </m:r>
          </m:e>
          <m:sub>
            <m:r>
              <m:rPr>
                <m:nor/>
              </m:rPr>
              <w:rPr>
                <w:rFonts w:ascii="Times New Roman" w:hAnsi="Times New Roman"/>
                <w:sz w:val="20"/>
                <w:szCs w:val="20"/>
                <w:lang w:val="en-US"/>
              </w:rPr>
              <m:t>f</m:t>
            </m:r>
          </m:sub>
          <m:sup>
            <m:r>
              <m:rPr>
                <m:nor/>
              </m:rPr>
              <w:rPr>
                <w:rFonts w:ascii="Times New Roman" w:hAnsi="Times New Roman"/>
                <w:iCs/>
                <w:sz w:val="20"/>
                <w:szCs w:val="20"/>
                <w:lang w:val="en-US"/>
              </w:rPr>
              <m:t>2</m:t>
            </m:r>
          </m:sup>
        </m:sSubSup>
      </m:oMath>
      <w:r w:rsidR="00E77F18" w:rsidRPr="00305B01">
        <w:rPr>
          <w:rFonts w:ascii="Times New Roman" w:eastAsiaTheme="minorEastAsia" w:hAnsi="Times New Roman"/>
          <w:iCs/>
          <w:sz w:val="20"/>
          <w:szCs w:val="20"/>
          <w:lang w:val="en-US"/>
        </w:rPr>
        <w:t>),</w:t>
      </w:r>
      <w:r w:rsidR="00E77F18" w:rsidRPr="00305B01">
        <w:rPr>
          <w:rFonts w:ascii="Times New Roman" w:hAnsi="Times New Roman"/>
          <w:sz w:val="20"/>
          <w:szCs w:val="20"/>
          <w:lang w:val="en-US"/>
        </w:rPr>
        <w:t xml:space="preserve"> residual variation (</w:t>
      </w:r>
      <m:oMath>
        <m:sSubSup>
          <m:sSubSupPr>
            <m:ctrlPr>
              <w:rPr>
                <w:rFonts w:ascii="Cambria Math" w:hAnsi="Cambria Math"/>
                <w:i/>
                <w:iCs/>
                <w:sz w:val="20"/>
                <w:szCs w:val="20"/>
                <w:lang w:val="en-US"/>
              </w:rPr>
            </m:ctrlPr>
          </m:sSubSupPr>
          <m:e>
            <m:r>
              <m:rPr>
                <m:nor/>
              </m:rPr>
              <w:rPr>
                <w:rFonts w:ascii="Times New Roman" w:hAnsi="Times New Roman"/>
                <w:sz w:val="20"/>
                <w:szCs w:val="20"/>
                <w:lang w:val="en-US"/>
              </w:rPr>
              <m:t>σ</m:t>
            </m:r>
          </m:e>
          <m:sub>
            <m:r>
              <m:rPr>
                <m:nor/>
              </m:rPr>
              <w:rPr>
                <w:rFonts w:ascii="Times New Roman" w:hAnsi="Times New Roman"/>
                <w:sz w:val="24"/>
                <w:szCs w:val="24"/>
                <w:lang w:val="en-US"/>
              </w:rPr>
              <w:sym w:font="Symbol" w:char="F065"/>
            </m:r>
          </m:sub>
          <m:sup>
            <m:r>
              <m:rPr>
                <m:nor/>
              </m:rPr>
              <w:rPr>
                <w:rFonts w:ascii="Times New Roman" w:hAnsi="Times New Roman"/>
                <w:iCs/>
                <w:sz w:val="20"/>
                <w:szCs w:val="20"/>
                <w:lang w:val="en-US"/>
              </w:rPr>
              <m:t>2</m:t>
            </m:r>
          </m:sup>
        </m:sSubSup>
      </m:oMath>
      <w:r w:rsidR="00E77F18" w:rsidRPr="00305B01">
        <w:rPr>
          <w:rFonts w:ascii="Times New Roman" w:hAnsi="Times New Roman"/>
          <w:sz w:val="20"/>
          <w:szCs w:val="20"/>
          <w:lang w:val="en-US"/>
        </w:rPr>
        <w:t>), narrow-sense heritability (h</w:t>
      </w:r>
      <w:r w:rsidR="00E77F18" w:rsidRPr="00305B01">
        <w:rPr>
          <w:rFonts w:ascii="Times New Roman" w:hAnsi="Times New Roman"/>
          <w:sz w:val="20"/>
          <w:szCs w:val="20"/>
          <w:vertAlign w:val="superscript"/>
          <w:lang w:val="en-US"/>
        </w:rPr>
        <w:t>2</w:t>
      </w:r>
      <w:r w:rsidR="00E77F18" w:rsidRPr="00305B01">
        <w:rPr>
          <w:rFonts w:ascii="Times New Roman" w:hAnsi="Times New Roman"/>
          <w:sz w:val="20"/>
          <w:szCs w:val="20"/>
          <w:lang w:val="en-US"/>
        </w:rPr>
        <w:t>) on the observed</w:t>
      </w:r>
      <w:r w:rsidR="00E77F18">
        <w:rPr>
          <w:rFonts w:ascii="Times New Roman" w:hAnsi="Times New Roman"/>
          <w:sz w:val="20"/>
          <w:szCs w:val="20"/>
          <w:lang w:val="en-US"/>
        </w:rPr>
        <w:t xml:space="preserve"> (</w:t>
      </w:r>
      <w:proofErr w:type="spellStart"/>
      <w:r w:rsidR="00E77F18">
        <w:rPr>
          <w:rFonts w:ascii="Times New Roman" w:hAnsi="Times New Roman"/>
          <w:sz w:val="20"/>
          <w:szCs w:val="20"/>
          <w:lang w:val="en-US"/>
        </w:rPr>
        <w:t>obs</w:t>
      </w:r>
      <w:proofErr w:type="spellEnd"/>
      <w:r w:rsidR="00E77F18">
        <w:rPr>
          <w:rFonts w:ascii="Times New Roman" w:hAnsi="Times New Roman"/>
          <w:sz w:val="20"/>
          <w:szCs w:val="20"/>
          <w:lang w:val="en-US"/>
        </w:rPr>
        <w:t>)</w:t>
      </w:r>
      <w:r w:rsidR="00E77F18" w:rsidRPr="00305B01">
        <w:rPr>
          <w:rFonts w:ascii="Times New Roman" w:hAnsi="Times New Roman"/>
          <w:sz w:val="20"/>
          <w:szCs w:val="20"/>
          <w:lang w:val="en-US"/>
        </w:rPr>
        <w:t xml:space="preserve"> and underlying scale</w:t>
      </w:r>
      <w:r w:rsidR="00E77F18">
        <w:rPr>
          <w:rFonts w:ascii="Times New Roman" w:hAnsi="Times New Roman"/>
          <w:sz w:val="20"/>
          <w:szCs w:val="20"/>
          <w:lang w:val="en-US"/>
        </w:rPr>
        <w:t xml:space="preserve"> (und)</w:t>
      </w:r>
      <w:r w:rsidR="00E85B8D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E77F18" w:rsidRPr="00305B01">
        <w:rPr>
          <w:rFonts w:ascii="Times New Roman" w:hAnsi="Times New Roman"/>
          <w:sz w:val="20"/>
          <w:szCs w:val="20"/>
          <w:lang w:val="en-US"/>
        </w:rPr>
        <w:t>for</w:t>
      </w:r>
      <w:r w:rsidR="00E77F18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E77F18" w:rsidRPr="00305B01">
        <w:rPr>
          <w:rFonts w:ascii="Times New Roman" w:hAnsi="Times New Roman"/>
          <w:sz w:val="20"/>
          <w:szCs w:val="20"/>
          <w:lang w:val="en-US"/>
        </w:rPr>
        <w:t xml:space="preserve">late spring survival (survival between spring of 2019 and summer of 2019) </w:t>
      </w:r>
      <w:r w:rsidR="00E77F18">
        <w:rPr>
          <w:rFonts w:ascii="Times New Roman" w:hAnsi="Times New Roman"/>
          <w:sz w:val="20"/>
          <w:szCs w:val="20"/>
          <w:lang w:val="en-US"/>
        </w:rPr>
        <w:t>and</w:t>
      </w:r>
      <w:r w:rsidR="00E77F18" w:rsidRPr="00305B01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E77F18">
        <w:rPr>
          <w:rFonts w:ascii="Times New Roman" w:hAnsi="Times New Roman"/>
          <w:sz w:val="20"/>
          <w:szCs w:val="20"/>
          <w:lang w:val="en-US"/>
        </w:rPr>
        <w:t xml:space="preserve">final </w:t>
      </w:r>
      <w:r w:rsidR="00E77F18" w:rsidRPr="00305B01">
        <w:rPr>
          <w:rFonts w:ascii="Times New Roman" w:hAnsi="Times New Roman"/>
          <w:sz w:val="20"/>
          <w:szCs w:val="20"/>
          <w:lang w:val="en-US"/>
        </w:rPr>
        <w:t xml:space="preserve">survival (survival between summer of 2018 and fall of 2019) for triploid (3N) and tetraploid (4N) families of </w:t>
      </w:r>
      <w:r w:rsidR="00E77F18" w:rsidRPr="00305B01">
        <w:rPr>
          <w:rFonts w:ascii="Times New Roman" w:hAnsi="Times New Roman"/>
          <w:i/>
          <w:iCs/>
          <w:sz w:val="20"/>
          <w:szCs w:val="20"/>
          <w:lang w:val="en-US"/>
        </w:rPr>
        <w:t>Crassostrea virginica</w:t>
      </w:r>
      <w:r w:rsidR="00E77F18" w:rsidRPr="00305B01">
        <w:rPr>
          <w:rFonts w:ascii="Times New Roman" w:hAnsi="Times New Roman"/>
          <w:sz w:val="20"/>
          <w:szCs w:val="20"/>
          <w:lang w:val="en-US"/>
        </w:rPr>
        <w:t xml:space="preserve"> measured at three sites in the Chesapeake Bay (York River, Choptank River, </w:t>
      </w:r>
      <w:proofErr w:type="spellStart"/>
      <w:r w:rsidR="00E77F18" w:rsidRPr="00305B01">
        <w:rPr>
          <w:rFonts w:ascii="Times New Roman" w:hAnsi="Times New Roman"/>
          <w:sz w:val="20"/>
          <w:szCs w:val="20"/>
          <w:lang w:val="en-US"/>
        </w:rPr>
        <w:t>Nandua</w:t>
      </w:r>
      <w:proofErr w:type="spellEnd"/>
      <w:r w:rsidR="00E77F18" w:rsidRPr="00305B01">
        <w:rPr>
          <w:rFonts w:ascii="Times New Roman" w:hAnsi="Times New Roman"/>
          <w:sz w:val="20"/>
          <w:szCs w:val="20"/>
          <w:lang w:val="en-US"/>
        </w:rPr>
        <w:t xml:space="preserve"> Creek).</w:t>
      </w:r>
      <w:r w:rsidR="00E77F18">
        <w:rPr>
          <w:rFonts w:ascii="Times New Roman" w:hAnsi="Times New Roman"/>
          <w:sz w:val="20"/>
          <w:szCs w:val="20"/>
          <w:lang w:val="en-US"/>
        </w:rPr>
        <w:t xml:space="preserve"> Pedigree set with double reduction </w:t>
      </w:r>
      <w:r w:rsidR="006C3BFB">
        <w:rPr>
          <w:rFonts w:ascii="Times New Roman" w:hAnsi="Times New Roman"/>
          <w:sz w:val="20"/>
          <w:szCs w:val="20"/>
          <w:lang w:val="en-US"/>
        </w:rPr>
        <w:t xml:space="preserve">frequency </w:t>
      </w:r>
      <w:r w:rsidR="00E77F18">
        <w:rPr>
          <w:rFonts w:ascii="Times New Roman" w:hAnsi="Times New Roman"/>
          <w:sz w:val="20"/>
          <w:szCs w:val="20"/>
          <w:lang w:val="en-US"/>
        </w:rPr>
        <w:t>= 0.074.</w:t>
      </w:r>
      <w:r w:rsidR="00E77F18" w:rsidRPr="00305B01">
        <w:rPr>
          <w:rFonts w:ascii="Times New Roman" w:hAnsi="Times New Roman"/>
          <w:sz w:val="20"/>
          <w:szCs w:val="20"/>
          <w:lang w:val="en-US"/>
        </w:rPr>
        <w:t xml:space="preserve"> Standard errors are in parentheses.</w:t>
      </w:r>
      <w:r w:rsidR="00D56239">
        <w:rPr>
          <w:rFonts w:ascii="Times New Roman" w:hAnsi="Times New Roman"/>
          <w:sz w:val="20"/>
          <w:szCs w:val="20"/>
          <w:lang w:val="en-US"/>
        </w:rPr>
        <w:t xml:space="preserve"> “</w:t>
      </w:r>
      <w:r w:rsidR="00D56239" w:rsidRPr="00EE0C7E">
        <w:rPr>
          <w:rFonts w:ascii="Times New Roman" w:eastAsia="Times New Roman" w:hAnsi="Times New Roman"/>
          <w:color w:val="000000"/>
          <w:sz w:val="20"/>
          <w:szCs w:val="20"/>
          <w:lang w:val="en-US"/>
        </w:rPr>
        <w:t>–</w:t>
      </w:r>
      <w:r w:rsidR="00D56239">
        <w:rPr>
          <w:rFonts w:ascii="Times New Roman" w:hAnsi="Times New Roman"/>
          <w:sz w:val="20"/>
          <w:szCs w:val="20"/>
          <w:lang w:val="en-US"/>
        </w:rPr>
        <w:t>”</w:t>
      </w:r>
      <w:r w:rsidR="00D56239" w:rsidDel="00A143E6">
        <w:rPr>
          <w:rFonts w:ascii="Times New Roman" w:eastAsia="Times New Roman" w:hAnsi="Times New Roman"/>
          <w:color w:val="000000"/>
          <w:sz w:val="20"/>
          <w:szCs w:val="20"/>
          <w:lang w:val="en-US"/>
        </w:rPr>
        <w:t xml:space="preserve"> </w:t>
      </w:r>
      <w:r w:rsidR="00D56239" w:rsidRPr="00EE0C7E">
        <w:rPr>
          <w:rFonts w:ascii="Times New Roman" w:eastAsia="Times New Roman" w:hAnsi="Times New Roman"/>
          <w:color w:val="000000"/>
          <w:sz w:val="20"/>
          <w:szCs w:val="20"/>
          <w:lang w:val="en-US"/>
        </w:rPr>
        <w:t xml:space="preserve"> indicates variable </w:t>
      </w:r>
      <w:r w:rsidR="00D56239">
        <w:rPr>
          <w:rFonts w:ascii="Times New Roman" w:eastAsia="Times New Roman" w:hAnsi="Times New Roman"/>
          <w:color w:val="000000"/>
          <w:sz w:val="20"/>
          <w:szCs w:val="20"/>
          <w:lang w:val="en-US"/>
        </w:rPr>
        <w:t>not in model.</w:t>
      </w:r>
      <w:r w:rsidR="00F922C9">
        <w:rPr>
          <w:rFonts w:ascii="Times New Roman" w:eastAsia="Times New Roman" w:hAnsi="Times New Roman"/>
          <w:color w:val="000000"/>
          <w:sz w:val="20"/>
          <w:szCs w:val="20"/>
          <w:lang w:val="en-US"/>
        </w:rPr>
        <w:t xml:space="preserve">  </w:t>
      </w:r>
      <w:r w:rsidR="00F922C9">
        <w:rPr>
          <w:rFonts w:ascii="Times New Roman" w:hAnsi="Times New Roman"/>
          <w:sz w:val="20"/>
          <w:szCs w:val="20"/>
        </w:rPr>
        <w:t xml:space="preserve">T0 = </w:t>
      </w:r>
      <w:proofErr w:type="spellStart"/>
      <w:r w:rsidR="00F922C9">
        <w:rPr>
          <w:rFonts w:ascii="Times New Roman" w:hAnsi="Times New Roman"/>
          <w:sz w:val="20"/>
          <w:szCs w:val="20"/>
        </w:rPr>
        <w:t>deployment</w:t>
      </w:r>
      <w:proofErr w:type="spellEnd"/>
      <w:r w:rsidR="00F922C9">
        <w:rPr>
          <w:rFonts w:ascii="Times New Roman" w:hAnsi="Times New Roman"/>
          <w:sz w:val="20"/>
          <w:szCs w:val="20"/>
        </w:rPr>
        <w:t xml:space="preserve"> in spring of 2018, T2 = spring of 2019, T3 = summer of 2019, T4 = </w:t>
      </w:r>
      <w:proofErr w:type="spellStart"/>
      <w:r w:rsidR="00F922C9">
        <w:rPr>
          <w:rFonts w:ascii="Times New Roman" w:hAnsi="Times New Roman"/>
          <w:sz w:val="20"/>
          <w:szCs w:val="20"/>
        </w:rPr>
        <w:t>fall</w:t>
      </w:r>
      <w:proofErr w:type="spellEnd"/>
      <w:r w:rsidR="00F922C9">
        <w:rPr>
          <w:rFonts w:ascii="Times New Roman" w:hAnsi="Times New Roman"/>
          <w:sz w:val="20"/>
          <w:szCs w:val="20"/>
        </w:rPr>
        <w:t xml:space="preserve"> of 2019.</w:t>
      </w:r>
    </w:p>
    <w:p w14:paraId="40BE0A00" w14:textId="77777777" w:rsidR="00EC2AE2" w:rsidRDefault="00EC2AE2">
      <w:pPr>
        <w:rPr>
          <w:rFonts w:ascii="Times New Roman" w:eastAsia="Times New Roman" w:hAnsi="Times New Roman"/>
          <w:color w:val="000000"/>
          <w:sz w:val="20"/>
          <w:szCs w:val="20"/>
          <w:lang w:val="en-US"/>
        </w:rPr>
      </w:pPr>
    </w:p>
    <w:p w14:paraId="3A61168B" w14:textId="77777777" w:rsidR="00EC2AE2" w:rsidRDefault="00EC2AE2">
      <w:pPr>
        <w:rPr>
          <w:rFonts w:ascii="Times New Roman" w:eastAsia="Times New Roman" w:hAnsi="Times New Roman"/>
          <w:color w:val="000000"/>
          <w:sz w:val="20"/>
          <w:szCs w:val="20"/>
          <w:lang w:val="en-US"/>
        </w:rPr>
      </w:pPr>
    </w:p>
    <w:p w14:paraId="63B37023" w14:textId="77777777" w:rsidR="00EC2AE2" w:rsidRDefault="00EC2AE2">
      <w:pPr>
        <w:rPr>
          <w:rFonts w:ascii="Times New Roman" w:eastAsia="Times New Roman" w:hAnsi="Times New Roman"/>
          <w:color w:val="000000"/>
          <w:sz w:val="20"/>
          <w:szCs w:val="20"/>
          <w:lang w:val="en-US"/>
        </w:rPr>
      </w:pPr>
    </w:p>
    <w:p w14:paraId="73D1AA7E" w14:textId="77777777" w:rsidR="00EC2AE2" w:rsidRDefault="00EC2AE2">
      <w:pPr>
        <w:rPr>
          <w:rFonts w:ascii="Times New Roman" w:eastAsia="Times New Roman" w:hAnsi="Times New Roman"/>
          <w:color w:val="000000"/>
          <w:sz w:val="20"/>
          <w:szCs w:val="20"/>
          <w:lang w:val="en-US"/>
        </w:rPr>
      </w:pPr>
    </w:p>
    <w:p w14:paraId="41C63A23" w14:textId="77777777" w:rsidR="00EC2AE2" w:rsidRDefault="00EC2AE2">
      <w:pPr>
        <w:rPr>
          <w:rFonts w:ascii="Times New Roman" w:eastAsia="Times New Roman" w:hAnsi="Times New Roman"/>
          <w:color w:val="000000"/>
          <w:sz w:val="20"/>
          <w:szCs w:val="20"/>
          <w:lang w:val="en-US"/>
        </w:rPr>
      </w:pPr>
    </w:p>
    <w:p w14:paraId="61C351E3" w14:textId="77777777" w:rsidR="00EC2AE2" w:rsidRDefault="00EC2AE2">
      <w:pPr>
        <w:rPr>
          <w:rFonts w:ascii="Times New Roman" w:eastAsia="Times New Roman" w:hAnsi="Times New Roman"/>
          <w:color w:val="000000"/>
          <w:sz w:val="20"/>
          <w:szCs w:val="20"/>
          <w:lang w:val="en-US"/>
        </w:rPr>
      </w:pPr>
    </w:p>
    <w:p w14:paraId="58C40CC2" w14:textId="77777777" w:rsidR="00EC2AE2" w:rsidRDefault="00EC2AE2">
      <w:pPr>
        <w:rPr>
          <w:rFonts w:ascii="Times New Roman" w:eastAsia="Times New Roman" w:hAnsi="Times New Roman"/>
          <w:color w:val="000000"/>
          <w:sz w:val="20"/>
          <w:szCs w:val="20"/>
          <w:lang w:val="en-US"/>
        </w:rPr>
      </w:pPr>
    </w:p>
    <w:p w14:paraId="1889360B" w14:textId="77777777" w:rsidR="00EC2AE2" w:rsidRDefault="00EC2AE2">
      <w:pPr>
        <w:rPr>
          <w:rFonts w:ascii="Times New Roman" w:eastAsia="Times New Roman" w:hAnsi="Times New Roman"/>
          <w:color w:val="000000"/>
          <w:sz w:val="20"/>
          <w:szCs w:val="20"/>
          <w:lang w:val="en-US"/>
        </w:rPr>
      </w:pPr>
    </w:p>
    <w:p w14:paraId="6E498A6A" w14:textId="77777777" w:rsidR="00EC2AE2" w:rsidRDefault="00EC2AE2">
      <w:pPr>
        <w:rPr>
          <w:rFonts w:ascii="Times New Roman" w:eastAsia="Times New Roman" w:hAnsi="Times New Roman"/>
          <w:color w:val="000000"/>
          <w:sz w:val="20"/>
          <w:szCs w:val="20"/>
          <w:lang w:val="en-US"/>
        </w:rPr>
      </w:pPr>
    </w:p>
    <w:p w14:paraId="164D51D1" w14:textId="77777777" w:rsidR="00EC2AE2" w:rsidRDefault="00EC2AE2">
      <w:pPr>
        <w:rPr>
          <w:rFonts w:ascii="Times New Roman" w:eastAsia="Times New Roman" w:hAnsi="Times New Roman"/>
          <w:color w:val="000000"/>
          <w:sz w:val="20"/>
          <w:szCs w:val="20"/>
          <w:lang w:val="en-US"/>
        </w:rPr>
      </w:pPr>
    </w:p>
    <w:p w14:paraId="09FD83B9" w14:textId="77777777" w:rsidR="00EC2AE2" w:rsidRDefault="00EC2AE2">
      <w:pPr>
        <w:rPr>
          <w:rFonts w:ascii="Times New Roman" w:eastAsia="Times New Roman" w:hAnsi="Times New Roman"/>
          <w:color w:val="000000"/>
          <w:sz w:val="20"/>
          <w:szCs w:val="20"/>
          <w:lang w:val="en-US"/>
        </w:rPr>
      </w:pPr>
    </w:p>
    <w:p w14:paraId="6CC01A24" w14:textId="77777777" w:rsidR="00EC2AE2" w:rsidRDefault="00EC2AE2">
      <w:pPr>
        <w:rPr>
          <w:rFonts w:ascii="Times New Roman" w:eastAsia="Times New Roman" w:hAnsi="Times New Roman"/>
          <w:color w:val="000000"/>
          <w:sz w:val="20"/>
          <w:szCs w:val="20"/>
          <w:lang w:val="en-US"/>
        </w:rPr>
      </w:pPr>
    </w:p>
    <w:p w14:paraId="4D08BCE5" w14:textId="4EAF78EA" w:rsidR="00EC2AE2" w:rsidRPr="00933C42" w:rsidRDefault="00EC2AE2" w:rsidP="00EC2AE2">
      <w:pPr>
        <w:rPr>
          <w:rFonts w:ascii="Times New Roman" w:hAnsi="Times New Roman"/>
          <w:b/>
          <w:bCs/>
          <w:sz w:val="24"/>
          <w:szCs w:val="24"/>
          <w:lang w:val="en-US"/>
        </w:rPr>
      </w:pPr>
      <w:r w:rsidRPr="00305B01">
        <w:rPr>
          <w:rFonts w:ascii="Times New Roman" w:hAnsi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S</w:t>
      </w:r>
      <w:r w:rsidR="006F07CD">
        <w:rPr>
          <w:rFonts w:ascii="Times New Roman" w:hAnsi="Times New Roman"/>
          <w:b/>
          <w:bCs/>
          <w:sz w:val="24"/>
          <w:szCs w:val="24"/>
          <w:lang w:val="en-US"/>
        </w:rPr>
        <w:t>7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B</w:t>
      </w:r>
      <w:r w:rsidRPr="00305B01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="006F07CD">
        <w:rPr>
          <w:rFonts w:ascii="Times New Roman" w:hAnsi="Times New Roman"/>
          <w:b/>
          <w:bCs/>
          <w:sz w:val="24"/>
          <w:szCs w:val="24"/>
          <w:lang w:val="en-US"/>
        </w:rPr>
        <w:t>Estimates of v</w:t>
      </w:r>
      <w:r w:rsidRPr="00305B01">
        <w:rPr>
          <w:rFonts w:ascii="Times New Roman" w:hAnsi="Times New Roman"/>
          <w:b/>
          <w:bCs/>
          <w:sz w:val="24"/>
          <w:szCs w:val="24"/>
          <w:lang w:val="en-US"/>
        </w:rPr>
        <w:t xml:space="preserve">ariance components and </w:t>
      </w:r>
      <w:proofErr w:type="spellStart"/>
      <w:r w:rsidRPr="00305B01">
        <w:rPr>
          <w:rFonts w:ascii="Times New Roman" w:hAnsi="Times New Roman"/>
          <w:b/>
          <w:bCs/>
          <w:sz w:val="24"/>
          <w:szCs w:val="24"/>
          <w:lang w:val="en-US"/>
        </w:rPr>
        <w:t>heritabilities</w:t>
      </w:r>
      <w:proofErr w:type="spellEnd"/>
      <w:r w:rsidRPr="00305B01">
        <w:rPr>
          <w:rFonts w:ascii="Times New Roman" w:hAnsi="Times New Roman"/>
          <w:b/>
          <w:bCs/>
          <w:sz w:val="24"/>
          <w:szCs w:val="24"/>
          <w:lang w:val="en-US"/>
        </w:rPr>
        <w:t xml:space="preserve"> of weight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, double reduction</w:t>
      </w:r>
      <w:r w:rsidR="006F07CD">
        <w:rPr>
          <w:rFonts w:ascii="Times New Roman" w:hAnsi="Times New Roman"/>
          <w:b/>
          <w:bCs/>
          <w:sz w:val="24"/>
          <w:szCs w:val="24"/>
          <w:lang w:val="en-US"/>
        </w:rPr>
        <w:t> 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= 0.074</w:t>
      </w:r>
    </w:p>
    <w:tbl>
      <w:tblPr>
        <w:tblpPr w:leftFromText="180" w:rightFromText="180" w:vertAnchor="text" w:horzAnchor="margin" w:tblpXSpec="center" w:tblpY="11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73"/>
        <w:gridCol w:w="276"/>
        <w:gridCol w:w="1188"/>
        <w:gridCol w:w="1188"/>
        <w:gridCol w:w="1188"/>
        <w:gridCol w:w="1532"/>
        <w:gridCol w:w="222"/>
      </w:tblGrid>
      <w:tr w:rsidR="00EC2AE2" w:rsidRPr="00305B01" w14:paraId="7182E2E9" w14:textId="77777777" w:rsidTr="00504281">
        <w:trPr>
          <w:trHeight w:val="295"/>
        </w:trPr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437B13" w14:textId="77777777" w:rsidR="00EC2AE2" w:rsidRPr="00305B01" w:rsidRDefault="00EC2AE2" w:rsidP="005042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D57899" w14:textId="77777777" w:rsidR="00EC2AE2" w:rsidRPr="00305B01" w:rsidRDefault="00EC2AE2" w:rsidP="005042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804040" w14:textId="77777777" w:rsidR="00EC2AE2" w:rsidRPr="00305B01" w:rsidRDefault="00EC2AE2" w:rsidP="005042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US"/>
              </w:rPr>
              <w:t>4N_YR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2DB9B5" w14:textId="77777777" w:rsidR="00EC2AE2" w:rsidRPr="00305B01" w:rsidRDefault="00EC2AE2" w:rsidP="005042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US"/>
              </w:rPr>
              <w:t>3N_YR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3A2227" w14:textId="77777777" w:rsidR="00EC2AE2" w:rsidRPr="00305B01" w:rsidRDefault="00EC2AE2" w:rsidP="005042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US"/>
              </w:rPr>
              <w:t>3N_CR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3D245D" w14:textId="77777777" w:rsidR="00EC2AE2" w:rsidRPr="00305B01" w:rsidRDefault="00EC2AE2" w:rsidP="005042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US"/>
              </w:rPr>
              <w:t>3N_N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A8B05E" w14:textId="77777777" w:rsidR="00EC2AE2" w:rsidRPr="00305B01" w:rsidRDefault="00EC2AE2" w:rsidP="005042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u w:val="single"/>
                <w:lang w:val="en-US"/>
              </w:rPr>
            </w:pPr>
          </w:p>
        </w:tc>
      </w:tr>
      <w:tr w:rsidR="00EC2AE2" w:rsidRPr="00305B01" w14:paraId="055177E3" w14:textId="77777777" w:rsidTr="00504281">
        <w:trPr>
          <w:trHeight w:val="295"/>
        </w:trPr>
        <w:tc>
          <w:tcPr>
            <w:tcW w:w="0" w:type="auto"/>
            <w:gridSpan w:val="6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547F08B" w14:textId="45796FCB" w:rsidR="00EC2AE2" w:rsidRPr="00305B01" w:rsidRDefault="00EC2AE2" w:rsidP="0050428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u w:val="single"/>
                <w:lang w:val="en-US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Spring</w:t>
            </w:r>
            <w:r w:rsidRPr="00305B01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 xml:space="preserve"> weight</w:t>
            </w:r>
            <w:r w:rsidR="0020586B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 xml:space="preserve"> (T2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3E3CD8C" w14:textId="77777777" w:rsidR="00EC2AE2" w:rsidRPr="00305B01" w:rsidRDefault="00EC2AE2" w:rsidP="005042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u w:val="single"/>
                <w:lang w:val="en-US"/>
              </w:rPr>
            </w:pPr>
          </w:p>
        </w:tc>
      </w:tr>
      <w:tr w:rsidR="00EC2AE2" w:rsidRPr="00305B01" w14:paraId="24440A41" w14:textId="77777777" w:rsidTr="0050428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70F4E4" w14:textId="77777777" w:rsidR="00EC2AE2" w:rsidRPr="00305B01" w:rsidRDefault="00EC2AE2" w:rsidP="005042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lang w:val="en-US"/>
                  </w:rPr>
                  <m:t xml:space="preserve"> 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lang w:val="en-US"/>
                      </w:rPr>
                      <m:t>σ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lang w:val="en-US"/>
                      </w:rPr>
                      <m:t>a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iCs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56F95DD" w14:textId="77777777" w:rsidR="00EC2AE2" w:rsidRPr="00305B01" w:rsidRDefault="00EC2AE2" w:rsidP="00504281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D4FA41" w14:textId="77777777" w:rsidR="00EC2AE2" w:rsidRPr="00305B01" w:rsidRDefault="00EC2AE2" w:rsidP="0050428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5</w:t>
            </w: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916795" w14:textId="77777777" w:rsidR="00EC2AE2" w:rsidRPr="00305B01" w:rsidRDefault="00EC2AE2" w:rsidP="0050428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6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3F7C0B" w14:textId="77777777" w:rsidR="00EC2AE2" w:rsidRPr="00305B01" w:rsidRDefault="00EC2AE2" w:rsidP="0050428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3</w:t>
            </w: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86A5AF" w14:textId="77777777" w:rsidR="00EC2AE2" w:rsidRPr="00305B01" w:rsidRDefault="00EC2AE2" w:rsidP="0050428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 xml:space="preserve"> &lt; </w:t>
            </w: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8F15CB" w14:textId="77777777" w:rsidR="00EC2AE2" w:rsidRPr="00305B01" w:rsidRDefault="00EC2AE2" w:rsidP="005042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</w:tr>
      <w:tr w:rsidR="00EC2AE2" w:rsidRPr="00305B01" w14:paraId="79DF24D1" w14:textId="77777777" w:rsidTr="0050428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4A1CAE" w14:textId="77777777" w:rsidR="00EC2AE2" w:rsidRPr="00305B01" w:rsidRDefault="00000000" w:rsidP="00504281">
            <w:pPr>
              <w:spacing w:after="0" w:line="240" w:lineRule="auto"/>
              <w:rPr>
                <w:iCs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lang w:val="en-US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u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iCs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33B1A79" w14:textId="77777777" w:rsidR="00EC2AE2" w:rsidRPr="00305B01" w:rsidRDefault="00EC2AE2" w:rsidP="00504281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7376F0" w14:textId="77777777" w:rsidR="00EC2AE2" w:rsidRPr="00305B01" w:rsidRDefault="00EC2AE2" w:rsidP="0050428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14.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A6AD15" w14:textId="77777777" w:rsidR="00EC2AE2" w:rsidRPr="00305B01" w:rsidRDefault="00EC2AE2" w:rsidP="0050428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5.0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4AB494" w14:textId="77777777" w:rsidR="00EC2AE2" w:rsidRPr="00305B01" w:rsidRDefault="00EC2AE2" w:rsidP="0050428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4.9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FE6336" w14:textId="77777777" w:rsidR="00EC2AE2" w:rsidRPr="00305B01" w:rsidRDefault="00EC2AE2" w:rsidP="0050428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18.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830F977" w14:textId="77777777" w:rsidR="00EC2AE2" w:rsidRPr="00305B01" w:rsidRDefault="00EC2AE2" w:rsidP="005042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</w:tr>
      <w:tr w:rsidR="00EC2AE2" w:rsidRPr="00305B01" w14:paraId="7BD3552D" w14:textId="77777777" w:rsidTr="0050428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09456EC" w14:textId="77777777" w:rsidR="00EC2AE2" w:rsidRPr="00305B01" w:rsidRDefault="00000000" w:rsidP="005042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lang w:val="en-US"/>
                      </w:rPr>
                      <m:t>σ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lang w:val="en-US"/>
                      </w:rPr>
                      <m:t>f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iCs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5D74BEA" w14:textId="77777777" w:rsidR="00EC2AE2" w:rsidRPr="00305B01" w:rsidRDefault="00EC2AE2" w:rsidP="00504281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8821FB" w14:textId="77777777" w:rsidR="00EC2AE2" w:rsidRPr="00305B01" w:rsidRDefault="00EC2AE2" w:rsidP="0050428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8C748C" w14:textId="77777777" w:rsidR="00EC2AE2" w:rsidRPr="00305B01" w:rsidRDefault="00EC2AE2" w:rsidP="0050428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5FFAF1" w14:textId="77777777" w:rsidR="00EC2AE2" w:rsidRPr="00305B01" w:rsidRDefault="00EC2AE2" w:rsidP="0050428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C2AF8D2" w14:textId="77777777" w:rsidR="00EC2AE2" w:rsidRPr="00305B01" w:rsidRDefault="00EC2AE2" w:rsidP="0050428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7986124" w14:textId="77777777" w:rsidR="00EC2AE2" w:rsidRPr="00305B01" w:rsidRDefault="00EC2AE2" w:rsidP="005042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</w:tr>
      <w:tr w:rsidR="00EC2AE2" w:rsidRPr="00305B01" w14:paraId="582BE8CD" w14:textId="77777777" w:rsidTr="0050428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5779AE7" w14:textId="77777777" w:rsidR="00EC2AE2" w:rsidRPr="00305B01" w:rsidRDefault="00000000" w:rsidP="00504281">
            <w:pPr>
              <w:spacing w:after="0" w:line="240" w:lineRule="auto"/>
              <w:rPr>
                <w:rFonts w:ascii="Times New Roman" w:eastAsia="Calibri" w:hAnsi="Times New Roman"/>
                <w:iCs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lang w:val="en-US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r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iCs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87E7DFE" w14:textId="77777777" w:rsidR="00EC2AE2" w:rsidRPr="00305B01" w:rsidRDefault="00EC2AE2" w:rsidP="00504281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7B4264D" w14:textId="77777777" w:rsidR="00EC2AE2" w:rsidRPr="00305B01" w:rsidRDefault="00EC2AE2" w:rsidP="0050428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8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52E5E8B" w14:textId="77777777" w:rsidR="00EC2AE2" w:rsidRPr="00305B01" w:rsidRDefault="00EC2AE2" w:rsidP="0050428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45</w:t>
            </w: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EEDDD06" w14:textId="77777777" w:rsidR="00EC2AE2" w:rsidRPr="00305B01" w:rsidRDefault="00EC2AE2" w:rsidP="0050428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50.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4529EA" w14:textId="77777777" w:rsidR="00EC2AE2" w:rsidRPr="00305B01" w:rsidRDefault="00EC2AE2" w:rsidP="0050428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11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665BDB8" w14:textId="77777777" w:rsidR="00EC2AE2" w:rsidRPr="00305B01" w:rsidRDefault="00EC2AE2" w:rsidP="005042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</w:tr>
      <w:tr w:rsidR="00EC2AE2" w:rsidRPr="00305B01" w14:paraId="4D895E95" w14:textId="77777777" w:rsidTr="0050428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8ED9B7" w14:textId="77777777" w:rsidR="00EC2AE2" w:rsidRPr="00305B01" w:rsidRDefault="00EC2AE2" w:rsidP="005042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h</w:t>
            </w:r>
            <w:r w:rsidRPr="00305B01">
              <w:rPr>
                <w:rFonts w:ascii="Times New Roman" w:eastAsia="Times New Roman" w:hAnsi="Times New Roman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4301C5" w14:textId="77777777" w:rsidR="00EC2AE2" w:rsidRPr="00305B01" w:rsidRDefault="00EC2AE2" w:rsidP="005042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A7B68F" w14:textId="77777777" w:rsidR="00EC2AE2" w:rsidRPr="00305B01" w:rsidRDefault="00EC2AE2" w:rsidP="0050428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26</w:t>
            </w: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(0.1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3</w:t>
            </w: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137D8A" w14:textId="27FB1E1B" w:rsidR="00EC2AE2" w:rsidRPr="00305B01" w:rsidRDefault="00EC2AE2" w:rsidP="0050428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0.5</w:t>
            </w:r>
            <w:r w:rsidR="005A067E">
              <w:rPr>
                <w:rFonts w:ascii="Times New Roman" w:eastAsia="Times New Roman" w:hAnsi="Times New Roman"/>
                <w:color w:val="000000"/>
                <w:lang w:val="en-US"/>
              </w:rPr>
              <w:t>6</w:t>
            </w: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(0.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20</w:t>
            </w: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C3FF0F" w14:textId="77777777" w:rsidR="00EC2AE2" w:rsidRPr="00305B01" w:rsidRDefault="00EC2AE2" w:rsidP="0050428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6</w:t>
            </w: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(0.0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8</w:t>
            </w: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1CB9D1" w14:textId="77777777" w:rsidR="00EC2AE2" w:rsidRPr="00305B01" w:rsidRDefault="00EC2AE2" w:rsidP="0050428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 xml:space="preserve"> &lt; </w:t>
            </w: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0.00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1</w:t>
            </w: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(0.0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8</w:t>
            </w: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1158D2" w14:textId="77777777" w:rsidR="00EC2AE2" w:rsidRPr="00305B01" w:rsidRDefault="00EC2AE2" w:rsidP="005042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</w:tr>
      <w:tr w:rsidR="00EC2AE2" w:rsidRPr="00305B01" w14:paraId="2862C660" w14:textId="77777777" w:rsidTr="00504281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9FE625B" w14:textId="77777777" w:rsidR="00EC2AE2" w:rsidRPr="00305B01" w:rsidRDefault="00EC2AE2" w:rsidP="00504281">
            <w:pPr>
              <w:spacing w:after="0" w:line="240" w:lineRule="auto"/>
              <w:rPr>
                <w:rFonts w:ascii="Times New Roman" w:hAnsi="Times New Roman"/>
                <w:i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F1009F0" w14:textId="77777777" w:rsidR="00EC2AE2" w:rsidRPr="00305B01" w:rsidRDefault="00EC2AE2" w:rsidP="005042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559FD9A" w14:textId="77777777" w:rsidR="00EC2AE2" w:rsidRPr="00305B01" w:rsidRDefault="00EC2AE2" w:rsidP="0050428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</w:pPr>
          </w:p>
        </w:tc>
      </w:tr>
      <w:tr w:rsidR="00EC2AE2" w:rsidRPr="00305B01" w14:paraId="5ABBFFA2" w14:textId="77777777" w:rsidTr="00504281">
        <w:trPr>
          <w:trHeight w:val="325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0612B03" w14:textId="11D0A01F" w:rsidR="00EC2AE2" w:rsidRPr="00305B01" w:rsidRDefault="00EC2AE2" w:rsidP="0050428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Final</w:t>
            </w:r>
            <w:r w:rsidRPr="00305B01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 xml:space="preserve"> weight</w:t>
            </w:r>
            <w:r w:rsidR="0020586B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 xml:space="preserve"> (T4)</w:t>
            </w:r>
          </w:p>
        </w:tc>
      </w:tr>
      <w:tr w:rsidR="00EC2AE2" w:rsidRPr="00305B01" w14:paraId="6C7909EE" w14:textId="77777777" w:rsidTr="00504281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94AD91E" w14:textId="77777777" w:rsidR="00EC2AE2" w:rsidRPr="00305B01" w:rsidRDefault="00000000" w:rsidP="005042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lang w:val="en-US"/>
                      </w:rPr>
                      <m:t>σ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lang w:val="en-US"/>
                      </w:rPr>
                      <m:t>a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iCs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77849FC" w14:textId="77777777" w:rsidR="00EC2AE2" w:rsidRPr="00305B01" w:rsidRDefault="00EC2AE2" w:rsidP="005042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BB2C93" w14:textId="3D28226A" w:rsidR="00EC2AE2" w:rsidRPr="00305B01" w:rsidRDefault="00EC2AE2" w:rsidP="0050428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2</w:t>
            </w:r>
            <w:r w:rsidR="00E71B45">
              <w:rPr>
                <w:rFonts w:ascii="Times New Roman" w:eastAsia="Times New Roman" w:hAnsi="Times New Roman"/>
                <w:color w:val="000000"/>
                <w:lang w:val="en-US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  <w:r w:rsidR="00E71B45">
              <w:rPr>
                <w:rFonts w:ascii="Times New Roman" w:eastAsia="Times New Roman" w:hAnsi="Times New Roman"/>
                <w:color w:val="000000"/>
                <w:lang w:val="en-US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A9F00C" w14:textId="1A60CE05" w:rsidR="00EC2AE2" w:rsidRPr="00305B01" w:rsidRDefault="00EC2AE2" w:rsidP="0050428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243.7</w:t>
            </w:r>
            <w:r w:rsidR="006C3BFB">
              <w:rPr>
                <w:rFonts w:ascii="Times New Roman" w:eastAsia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6AE4BD" w14:textId="7BEF962B" w:rsidR="00EC2AE2" w:rsidRPr="00305B01" w:rsidRDefault="00EC2AE2" w:rsidP="0050428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04.</w:t>
            </w:r>
            <w:r w:rsidR="006C3BFB">
              <w:rPr>
                <w:rFonts w:ascii="Times New Roman" w:eastAsia="Times New Roman" w:hAnsi="Times New Roman"/>
                <w:color w:val="000000"/>
                <w:lang w:val="en-US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D5DB1C" w14:textId="455850EE" w:rsidR="00EC2AE2" w:rsidRPr="00305B01" w:rsidRDefault="00EC2AE2" w:rsidP="0050428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40.</w:t>
            </w:r>
            <w:r w:rsidR="006C3BFB">
              <w:rPr>
                <w:rFonts w:ascii="Times New Roman" w:eastAsia="Times New Roman" w:hAnsi="Times New Roman"/>
                <w:color w:val="000000"/>
                <w:lang w:val="en-US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43A0B4" w14:textId="77777777" w:rsidR="00EC2AE2" w:rsidRPr="00305B01" w:rsidRDefault="00EC2AE2" w:rsidP="005042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</w:tr>
      <w:tr w:rsidR="00EC2AE2" w:rsidRPr="00305B01" w14:paraId="07E85BB5" w14:textId="77777777" w:rsidTr="00504281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7EE8EB" w14:textId="77777777" w:rsidR="00EC2AE2" w:rsidRPr="00305B01" w:rsidRDefault="00000000" w:rsidP="00504281">
            <w:pPr>
              <w:spacing w:after="0" w:line="240" w:lineRule="auto"/>
              <w:rPr>
                <w:iCs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lang w:val="en-US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u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iCs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1BA6A24" w14:textId="77777777" w:rsidR="00EC2AE2" w:rsidRPr="00305B01" w:rsidRDefault="00EC2AE2" w:rsidP="005042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86E124" w14:textId="6CDF49F9" w:rsidR="00EC2AE2" w:rsidRPr="00305B01" w:rsidRDefault="00EC2AE2" w:rsidP="0050428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34.</w:t>
            </w:r>
            <w:r w:rsidR="00E71B45">
              <w:rPr>
                <w:rFonts w:ascii="Times New Roman" w:eastAsia="Times New Roman" w:hAnsi="Times New Roman"/>
                <w:color w:val="000000"/>
                <w:lang w:val="en-US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C77D182" w14:textId="77777777" w:rsidR="00EC2AE2" w:rsidRPr="00305B01" w:rsidRDefault="00EC2AE2" w:rsidP="0050428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16.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BAD413F" w14:textId="7767D502" w:rsidR="00EC2AE2" w:rsidRPr="00305B01" w:rsidRDefault="00EC2AE2" w:rsidP="0050428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35.</w:t>
            </w:r>
            <w:r w:rsidR="006C3BFB">
              <w:rPr>
                <w:rFonts w:ascii="Times New Roman" w:eastAsia="Times New Roman" w:hAnsi="Times New Roman"/>
                <w:color w:val="000000"/>
                <w:lang w:val="en-US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0ACB946" w14:textId="6730FDCD" w:rsidR="00EC2AE2" w:rsidRPr="00305B01" w:rsidRDefault="00EC2AE2" w:rsidP="0050428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17.</w:t>
            </w:r>
            <w:r w:rsidR="006C3BFB">
              <w:rPr>
                <w:rFonts w:ascii="Times New Roman" w:eastAsia="Times New Roman" w:hAnsi="Times New Roman"/>
                <w:color w:val="000000"/>
                <w:lang w:val="en-US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4C6C6C" w14:textId="77777777" w:rsidR="00EC2AE2" w:rsidRPr="00305B01" w:rsidRDefault="00EC2AE2" w:rsidP="005042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</w:tr>
      <w:tr w:rsidR="00EC2AE2" w:rsidRPr="00305B01" w14:paraId="37FE973A" w14:textId="77777777" w:rsidTr="00504281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12D484" w14:textId="77777777" w:rsidR="00EC2AE2" w:rsidRPr="00305B01" w:rsidRDefault="00000000" w:rsidP="005042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lang w:val="en-US"/>
                      </w:rPr>
                      <m:t>σ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lang w:val="en-US"/>
                      </w:rPr>
                      <m:t>f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iCs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56FBAC7" w14:textId="77777777" w:rsidR="00EC2AE2" w:rsidRPr="00305B01" w:rsidRDefault="00EC2AE2" w:rsidP="005042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A5D0A49" w14:textId="21A11749" w:rsidR="00EC2AE2" w:rsidRPr="00305B01" w:rsidRDefault="00EC2AE2" w:rsidP="0050428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0</w:t>
            </w: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  <w:r w:rsidR="00E71B45">
              <w:rPr>
                <w:rFonts w:ascii="Times New Roman" w:eastAsia="Times New Roman" w:hAnsi="Times New Roman"/>
                <w:color w:val="000000"/>
                <w:lang w:val="en-US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E604984" w14:textId="77777777" w:rsidR="00EC2AE2" w:rsidRPr="00305B01" w:rsidRDefault="00EC2AE2" w:rsidP="0050428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EF1333B" w14:textId="77777777" w:rsidR="00EC2AE2" w:rsidRPr="00305B01" w:rsidRDefault="00EC2AE2" w:rsidP="0050428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64735F3" w14:textId="77777777" w:rsidR="00EC2AE2" w:rsidRPr="00305B01" w:rsidRDefault="00EC2AE2" w:rsidP="0050428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4ED8B1C" w14:textId="77777777" w:rsidR="00EC2AE2" w:rsidRPr="00305B01" w:rsidRDefault="00EC2AE2" w:rsidP="005042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</w:tr>
      <w:tr w:rsidR="00EC2AE2" w:rsidRPr="00305B01" w14:paraId="1E9C0A6F" w14:textId="77777777" w:rsidTr="00504281">
        <w:trPr>
          <w:trHeight w:val="32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FC4EAF" w14:textId="77777777" w:rsidR="00EC2AE2" w:rsidRPr="00305B01" w:rsidRDefault="00000000" w:rsidP="005042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lang w:val="en-US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r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/>
                        <w:iCs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635569" w14:textId="77777777" w:rsidR="00EC2AE2" w:rsidRPr="00305B01" w:rsidRDefault="00EC2AE2" w:rsidP="005042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BD05BB6" w14:textId="0F790CA6" w:rsidR="00EC2AE2" w:rsidRPr="00305B01" w:rsidRDefault="00EC2AE2" w:rsidP="0050428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23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7</w:t>
            </w: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  <w:r w:rsidR="00E71B45">
              <w:rPr>
                <w:rFonts w:ascii="Times New Roman" w:eastAsia="Times New Roman" w:hAnsi="Times New Roman"/>
                <w:color w:val="000000"/>
                <w:lang w:val="en-US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5B224C" w14:textId="0B3B888A" w:rsidR="00EC2AE2" w:rsidRPr="00305B01" w:rsidRDefault="00EC2AE2" w:rsidP="0050428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84</w:t>
            </w: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  <w:r w:rsidR="006C3BFB">
              <w:rPr>
                <w:rFonts w:ascii="Times New Roman" w:eastAsia="Times New Roman" w:hAnsi="Times New Roman"/>
                <w:color w:val="000000"/>
                <w:lang w:val="en-US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3F7487" w14:textId="3BE37755" w:rsidR="00EC2AE2" w:rsidRPr="00305B01" w:rsidRDefault="00EC2AE2" w:rsidP="0050428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14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7</w:t>
            </w: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3</w:t>
            </w:r>
            <w:r w:rsidR="006C3BFB">
              <w:rPr>
                <w:rFonts w:ascii="Times New Roman" w:eastAsia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6664B6" w14:textId="0EAAAE03" w:rsidR="00EC2AE2" w:rsidRPr="00305B01" w:rsidRDefault="00EC2AE2" w:rsidP="0050428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31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3</w:t>
            </w: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  <w:r w:rsidR="006C3BFB">
              <w:rPr>
                <w:rFonts w:ascii="Times New Roman" w:eastAsia="Times New Roman" w:hAnsi="Times New Roman"/>
                <w:color w:val="000000"/>
                <w:lang w:val="en-US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329C1E" w14:textId="77777777" w:rsidR="00EC2AE2" w:rsidRPr="00305B01" w:rsidRDefault="00EC2AE2" w:rsidP="005042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</w:tr>
      <w:tr w:rsidR="00EC2AE2" w:rsidRPr="00305B01" w14:paraId="16754FCC" w14:textId="77777777" w:rsidTr="00504281">
        <w:trPr>
          <w:trHeight w:val="32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3490E80" w14:textId="77777777" w:rsidR="00EC2AE2" w:rsidRPr="00305B01" w:rsidRDefault="00EC2AE2" w:rsidP="005042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h</w:t>
            </w:r>
            <w:r w:rsidRPr="00305B01">
              <w:rPr>
                <w:rFonts w:ascii="Times New Roman" w:eastAsia="Times New Roman" w:hAnsi="Times New Roman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4BE3DF6" w14:textId="77777777" w:rsidR="00EC2AE2" w:rsidRPr="00305B01" w:rsidRDefault="00EC2AE2" w:rsidP="005042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15BCAB4" w14:textId="77777777" w:rsidR="00EC2AE2" w:rsidRPr="00305B01" w:rsidRDefault="00EC2AE2" w:rsidP="0050428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8</w:t>
            </w: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(0.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14</w:t>
            </w: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97C280C" w14:textId="77777777" w:rsidR="00EC2AE2" w:rsidRPr="00305B01" w:rsidRDefault="00EC2AE2" w:rsidP="0050428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45</w:t>
            </w: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(0.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17</w:t>
            </w: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B1900DD" w14:textId="77777777" w:rsidR="00EC2AE2" w:rsidRPr="00305B01" w:rsidRDefault="00EC2AE2" w:rsidP="0050428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36</w:t>
            </w: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(0.1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8</w:t>
            </w: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9431A72" w14:textId="77777777" w:rsidR="00EC2AE2" w:rsidRPr="00305B01" w:rsidRDefault="00EC2AE2" w:rsidP="0050428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11</w:t>
            </w: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(0.0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8</w:t>
            </w:r>
            <w:r w:rsidRPr="00305B01">
              <w:rPr>
                <w:rFonts w:ascii="Times New Roman" w:eastAsia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E5A3A23" w14:textId="77777777" w:rsidR="00EC2AE2" w:rsidRPr="00305B01" w:rsidRDefault="00EC2AE2" w:rsidP="005042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</w:tr>
    </w:tbl>
    <w:p w14:paraId="2D82FAFC" w14:textId="77777777" w:rsidR="00EC2AE2" w:rsidRDefault="00EC2AE2" w:rsidP="00EC2AE2"/>
    <w:p w14:paraId="14E36007" w14:textId="77777777" w:rsidR="00EC2AE2" w:rsidRDefault="00EC2AE2" w:rsidP="00EC2AE2"/>
    <w:p w14:paraId="71E7B525" w14:textId="77777777" w:rsidR="00EC2AE2" w:rsidRDefault="00EC2AE2" w:rsidP="00EC2AE2"/>
    <w:p w14:paraId="611D4D04" w14:textId="77777777" w:rsidR="00EC2AE2" w:rsidRDefault="00EC2AE2" w:rsidP="00EC2AE2"/>
    <w:p w14:paraId="3C2086F8" w14:textId="77777777" w:rsidR="00EC2AE2" w:rsidRDefault="00EC2AE2" w:rsidP="00EC2AE2"/>
    <w:p w14:paraId="46E69CE1" w14:textId="77777777" w:rsidR="00EC2AE2" w:rsidRDefault="00EC2AE2" w:rsidP="00EC2AE2"/>
    <w:p w14:paraId="181D33D7" w14:textId="77777777" w:rsidR="00EC2AE2" w:rsidRDefault="00EC2AE2" w:rsidP="00EC2AE2"/>
    <w:p w14:paraId="335A7940" w14:textId="77777777" w:rsidR="00EC2AE2" w:rsidRDefault="00EC2AE2" w:rsidP="00EC2AE2"/>
    <w:p w14:paraId="30EA644B" w14:textId="77777777" w:rsidR="00EC2AE2" w:rsidRDefault="00EC2AE2" w:rsidP="00EC2AE2"/>
    <w:p w14:paraId="2B165522" w14:textId="71E99F67" w:rsidR="00EC2AE2" w:rsidRPr="00933C42" w:rsidRDefault="002C0399" w:rsidP="00EC2AE2">
      <w:pPr>
        <w:rPr>
          <w:rFonts w:ascii="Times New Roman" w:eastAsia="Times New Roman" w:hAnsi="Times New Roman"/>
          <w:color w:val="00000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Estimates of a</w:t>
      </w:r>
      <w:r w:rsidR="00EC2AE2" w:rsidRPr="00305B01">
        <w:rPr>
          <w:rFonts w:ascii="Times New Roman" w:hAnsi="Times New Roman"/>
          <w:sz w:val="20"/>
          <w:szCs w:val="20"/>
          <w:lang w:val="en-US"/>
        </w:rPr>
        <w:t>dditive genetic variation (</w:t>
      </w:r>
      <m:oMath>
        <m:sSubSup>
          <m:sSubSupPr>
            <m:ctrlPr>
              <w:rPr>
                <w:rFonts w:ascii="Cambria Math" w:hAnsi="Cambria Math"/>
                <w:i/>
                <w:iCs/>
                <w:sz w:val="20"/>
                <w:szCs w:val="20"/>
                <w:lang w:val="en-US"/>
              </w:rPr>
            </m:ctrlPr>
          </m:sSubSupPr>
          <m:e>
            <m:r>
              <m:rPr>
                <m:nor/>
              </m:rPr>
              <w:rPr>
                <w:rFonts w:ascii="Times New Roman" w:hAnsi="Times New Roman"/>
                <w:sz w:val="20"/>
                <w:szCs w:val="20"/>
                <w:lang w:val="en-US"/>
              </w:rPr>
              <m:t>σ</m:t>
            </m:r>
          </m:e>
          <m:sub>
            <m:r>
              <m:rPr>
                <m:nor/>
              </m:rPr>
              <w:rPr>
                <w:rFonts w:ascii="Times New Roman" w:hAnsi="Times New Roman"/>
                <w:sz w:val="20"/>
                <w:szCs w:val="20"/>
                <w:lang w:val="en-US"/>
              </w:rPr>
              <m:t>a</m:t>
            </m:r>
          </m:sub>
          <m:sup>
            <m:r>
              <m:rPr>
                <m:nor/>
              </m:rPr>
              <w:rPr>
                <w:rFonts w:ascii="Times New Roman" w:hAnsi="Times New Roman"/>
                <w:iCs/>
                <w:sz w:val="20"/>
                <w:szCs w:val="20"/>
                <w:lang w:val="en-US"/>
              </w:rPr>
              <m:t>2</m:t>
            </m:r>
          </m:sup>
        </m:sSubSup>
      </m:oMath>
      <w:r w:rsidR="00EC2AE2" w:rsidRPr="00305B01">
        <w:rPr>
          <w:rFonts w:ascii="Times New Roman" w:hAnsi="Times New Roman"/>
          <w:sz w:val="20"/>
          <w:szCs w:val="20"/>
          <w:lang w:val="en-US"/>
        </w:rPr>
        <w:t xml:space="preserve">), </w:t>
      </w:r>
      <w:r w:rsidR="00EC2AE2" w:rsidRPr="00305B01">
        <w:rPr>
          <w:rFonts w:ascii="Times New Roman" w:hAnsi="Times New Roman"/>
          <w:iCs/>
          <w:sz w:val="20"/>
          <w:szCs w:val="20"/>
          <w:lang w:val="en-US"/>
        </w:rPr>
        <w:t xml:space="preserve">variation from </w:t>
      </w:r>
      <w:r w:rsidR="00EC2AE2">
        <w:rPr>
          <w:rFonts w:ascii="Times New Roman" w:hAnsi="Times New Roman"/>
          <w:iCs/>
          <w:sz w:val="20"/>
          <w:szCs w:val="20"/>
          <w:lang w:val="en-US"/>
        </w:rPr>
        <w:t>unit</w:t>
      </w:r>
      <w:r w:rsidR="00EC2AE2" w:rsidRPr="00305B01">
        <w:rPr>
          <w:rFonts w:ascii="Times New Roman" w:hAnsi="Times New Roman"/>
          <w:iCs/>
          <w:sz w:val="20"/>
          <w:szCs w:val="20"/>
          <w:lang w:val="en-US"/>
        </w:rPr>
        <w:t xml:space="preserve"> effect </w:t>
      </w:r>
      <w:r w:rsidR="00EC2AE2" w:rsidRPr="00305B01">
        <w:rPr>
          <w:rFonts w:ascii="Times New Roman" w:hAnsi="Times New Roman"/>
          <w:sz w:val="20"/>
          <w:szCs w:val="20"/>
          <w:lang w:val="en-US"/>
        </w:rPr>
        <w:t>(</w:t>
      </w:r>
      <m:oMath>
        <m:sSubSup>
          <m:sSubSupPr>
            <m:ctrlPr>
              <w:rPr>
                <w:rFonts w:ascii="Cambria Math" w:hAnsi="Cambria Math"/>
                <w:i/>
                <w:iCs/>
                <w:sz w:val="20"/>
                <w:szCs w:val="20"/>
                <w:lang w:val="en-US"/>
              </w:rPr>
            </m:ctrlPr>
          </m:sSubSupPr>
          <m:e>
            <m:r>
              <m:rPr>
                <m:nor/>
              </m:rPr>
              <w:rPr>
                <w:rFonts w:ascii="Times New Roman" w:hAnsi="Times New Roman"/>
                <w:sz w:val="20"/>
                <w:szCs w:val="20"/>
                <w:lang w:val="en-US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  <w:lang w:val="en-US"/>
              </w:rPr>
              <m:t>u</m:t>
            </m:r>
          </m:sub>
          <m:sup>
            <m:r>
              <m:rPr>
                <m:nor/>
              </m:rPr>
              <w:rPr>
                <w:rFonts w:ascii="Times New Roman" w:hAnsi="Times New Roman"/>
                <w:iCs/>
                <w:sz w:val="20"/>
                <w:szCs w:val="20"/>
                <w:lang w:val="en-US"/>
              </w:rPr>
              <m:t>2</m:t>
            </m:r>
          </m:sup>
        </m:sSubSup>
      </m:oMath>
      <w:r w:rsidR="00EC2AE2" w:rsidRPr="00305B01">
        <w:rPr>
          <w:rFonts w:ascii="Times New Roman" w:hAnsi="Times New Roman"/>
          <w:iCs/>
          <w:sz w:val="20"/>
          <w:szCs w:val="20"/>
          <w:lang w:val="en-US"/>
        </w:rPr>
        <w:t>),</w:t>
      </w:r>
      <w:r w:rsidR="00EC2AE2" w:rsidRPr="00305B01">
        <w:rPr>
          <w:rFonts w:ascii="Times New Roman" w:hAnsi="Times New Roman"/>
          <w:sz w:val="20"/>
          <w:szCs w:val="20"/>
          <w:lang w:val="en-US"/>
        </w:rPr>
        <w:t xml:space="preserve"> variation from family effect (</w:t>
      </w:r>
      <m:oMath>
        <m:sSubSup>
          <m:sSubSupPr>
            <m:ctrlPr>
              <w:rPr>
                <w:rFonts w:ascii="Cambria Math" w:hAnsi="Cambria Math"/>
                <w:i/>
                <w:iCs/>
                <w:sz w:val="20"/>
                <w:szCs w:val="20"/>
                <w:lang w:val="en-US"/>
              </w:rPr>
            </m:ctrlPr>
          </m:sSubSupPr>
          <m:e>
            <m:r>
              <m:rPr>
                <m:nor/>
              </m:rPr>
              <w:rPr>
                <w:rFonts w:ascii="Times New Roman" w:hAnsi="Times New Roman"/>
                <w:sz w:val="20"/>
                <w:szCs w:val="20"/>
                <w:lang w:val="en-US"/>
              </w:rPr>
              <m:t>σ</m:t>
            </m:r>
          </m:e>
          <m:sub>
            <m:r>
              <m:rPr>
                <m:nor/>
              </m:rPr>
              <w:rPr>
                <w:rFonts w:ascii="Times New Roman" w:hAnsi="Times New Roman"/>
                <w:sz w:val="20"/>
                <w:szCs w:val="20"/>
                <w:lang w:val="en-US"/>
              </w:rPr>
              <m:t>f</m:t>
            </m:r>
          </m:sub>
          <m:sup>
            <m:r>
              <m:rPr>
                <m:nor/>
              </m:rPr>
              <w:rPr>
                <w:rFonts w:ascii="Times New Roman" w:hAnsi="Times New Roman"/>
                <w:iCs/>
                <w:sz w:val="20"/>
                <w:szCs w:val="20"/>
                <w:lang w:val="en-US"/>
              </w:rPr>
              <m:t>2</m:t>
            </m:r>
          </m:sup>
        </m:sSubSup>
      </m:oMath>
      <w:r w:rsidR="00EC2AE2" w:rsidRPr="00305B01">
        <w:rPr>
          <w:rFonts w:ascii="Times New Roman" w:eastAsiaTheme="minorEastAsia" w:hAnsi="Times New Roman"/>
          <w:iCs/>
          <w:sz w:val="20"/>
          <w:szCs w:val="20"/>
          <w:lang w:val="en-US"/>
        </w:rPr>
        <w:t>),</w:t>
      </w:r>
      <w:r w:rsidR="00EC2AE2" w:rsidRPr="00305B01">
        <w:rPr>
          <w:rFonts w:ascii="Times New Roman" w:hAnsi="Times New Roman"/>
          <w:sz w:val="20"/>
          <w:szCs w:val="20"/>
          <w:lang w:val="en-US"/>
        </w:rPr>
        <w:t xml:space="preserve"> residual variation (</w:t>
      </w:r>
      <m:oMath>
        <m:sSubSup>
          <m:sSubSupPr>
            <m:ctrlPr>
              <w:rPr>
                <w:rFonts w:ascii="Cambria Math" w:hAnsi="Cambria Math"/>
                <w:i/>
                <w:iCs/>
                <w:sz w:val="20"/>
                <w:szCs w:val="20"/>
                <w:lang w:val="en-US"/>
              </w:rPr>
            </m:ctrlPr>
          </m:sSubSupPr>
          <m:e>
            <m:r>
              <m:rPr>
                <m:nor/>
              </m:rPr>
              <w:rPr>
                <w:rFonts w:ascii="Times New Roman" w:hAnsi="Times New Roman"/>
                <w:sz w:val="20"/>
                <w:szCs w:val="20"/>
                <w:lang w:val="en-US"/>
              </w:rPr>
              <m:t>σ</m:t>
            </m:r>
          </m:e>
          <m:sub>
            <m:r>
              <m:rPr>
                <m:nor/>
              </m:rPr>
              <w:rPr>
                <w:rFonts w:ascii="Times New Roman" w:hAnsi="Times New Roman"/>
                <w:sz w:val="24"/>
                <w:szCs w:val="24"/>
                <w:lang w:val="en-US"/>
              </w:rPr>
              <w:sym w:font="Symbol" w:char="F065"/>
            </m:r>
          </m:sub>
          <m:sup>
            <m:r>
              <m:rPr>
                <m:nor/>
              </m:rPr>
              <w:rPr>
                <w:rFonts w:ascii="Times New Roman" w:hAnsi="Times New Roman"/>
                <w:iCs/>
                <w:sz w:val="20"/>
                <w:szCs w:val="20"/>
                <w:lang w:val="en-US"/>
              </w:rPr>
              <m:t>2</m:t>
            </m:r>
          </m:sup>
        </m:sSubSup>
      </m:oMath>
      <w:r w:rsidR="00EC2AE2" w:rsidRPr="00305B01">
        <w:rPr>
          <w:rFonts w:ascii="Times New Roman" w:hAnsi="Times New Roman"/>
          <w:sz w:val="20"/>
          <w:szCs w:val="20"/>
          <w:lang w:val="en-US"/>
        </w:rPr>
        <w:t xml:space="preserve">), </w:t>
      </w:r>
      <w:r w:rsidR="00EC2AE2">
        <w:rPr>
          <w:rFonts w:ascii="Times New Roman" w:hAnsi="Times New Roman"/>
          <w:sz w:val="20"/>
          <w:szCs w:val="20"/>
          <w:lang w:val="en-US"/>
        </w:rPr>
        <w:t xml:space="preserve">and </w:t>
      </w:r>
      <w:r w:rsidR="00EC2AE2" w:rsidRPr="00305B01">
        <w:rPr>
          <w:rFonts w:ascii="Times New Roman" w:hAnsi="Times New Roman"/>
          <w:sz w:val="20"/>
          <w:szCs w:val="20"/>
          <w:lang w:val="en-US"/>
        </w:rPr>
        <w:t>narrow-sense heritability (h</w:t>
      </w:r>
      <w:r w:rsidR="00EC2AE2" w:rsidRPr="00305B01">
        <w:rPr>
          <w:rFonts w:ascii="Times New Roman" w:hAnsi="Times New Roman"/>
          <w:sz w:val="20"/>
          <w:szCs w:val="20"/>
          <w:vertAlign w:val="superscript"/>
          <w:lang w:val="en-US"/>
        </w:rPr>
        <w:t>2</w:t>
      </w:r>
      <w:r w:rsidR="00EC2AE2" w:rsidRPr="00305B01">
        <w:rPr>
          <w:rFonts w:ascii="Times New Roman" w:hAnsi="Times New Roman"/>
          <w:sz w:val="20"/>
          <w:szCs w:val="20"/>
          <w:lang w:val="en-US"/>
        </w:rPr>
        <w:t>)</w:t>
      </w:r>
      <w:r w:rsidR="00EC2AE2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EC2AE2" w:rsidRPr="00305B01">
        <w:rPr>
          <w:rFonts w:ascii="Times New Roman" w:hAnsi="Times New Roman"/>
          <w:sz w:val="20"/>
          <w:szCs w:val="20"/>
          <w:lang w:val="en-US"/>
        </w:rPr>
        <w:t>for</w:t>
      </w:r>
      <w:r w:rsidR="00EC2AE2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EC2AE2" w:rsidRPr="00305B01">
        <w:rPr>
          <w:rFonts w:ascii="Times New Roman" w:hAnsi="Times New Roman"/>
          <w:sz w:val="20"/>
          <w:szCs w:val="20"/>
          <w:lang w:val="en-US"/>
        </w:rPr>
        <w:t>spring weight (weight in spring of 2019)</w:t>
      </w:r>
      <w:r w:rsidR="00EC2AE2">
        <w:rPr>
          <w:rFonts w:ascii="Times New Roman" w:hAnsi="Times New Roman"/>
          <w:sz w:val="20"/>
          <w:szCs w:val="20"/>
          <w:lang w:val="en-US"/>
        </w:rPr>
        <w:t xml:space="preserve"> and</w:t>
      </w:r>
      <w:r w:rsidR="00EC2AE2" w:rsidRPr="00305B01">
        <w:rPr>
          <w:rFonts w:ascii="Times New Roman" w:hAnsi="Times New Roman"/>
          <w:sz w:val="20"/>
          <w:szCs w:val="20"/>
          <w:lang w:val="en-US"/>
        </w:rPr>
        <w:t xml:space="preserve"> final weight (weight by fall of 2019) for triploid (3N) and tetraploid (4N) families of </w:t>
      </w:r>
      <w:r w:rsidR="00EC2AE2" w:rsidRPr="00305B01">
        <w:rPr>
          <w:rFonts w:ascii="Times New Roman" w:hAnsi="Times New Roman"/>
          <w:i/>
          <w:iCs/>
          <w:sz w:val="20"/>
          <w:szCs w:val="20"/>
          <w:lang w:val="en-US"/>
        </w:rPr>
        <w:t>Crassostrea virginica</w:t>
      </w:r>
      <w:r w:rsidR="00EC2AE2" w:rsidRPr="00305B01">
        <w:rPr>
          <w:rFonts w:ascii="Times New Roman" w:hAnsi="Times New Roman"/>
          <w:sz w:val="20"/>
          <w:szCs w:val="20"/>
          <w:lang w:val="en-US"/>
        </w:rPr>
        <w:t xml:space="preserve"> measured at three sites in the Chesapeake Bay (York River, Choptank River, </w:t>
      </w:r>
      <w:proofErr w:type="spellStart"/>
      <w:r w:rsidR="00EC2AE2" w:rsidRPr="00305B01">
        <w:rPr>
          <w:rFonts w:ascii="Times New Roman" w:hAnsi="Times New Roman"/>
          <w:sz w:val="20"/>
          <w:szCs w:val="20"/>
          <w:lang w:val="en-US"/>
        </w:rPr>
        <w:t>Nandua</w:t>
      </w:r>
      <w:proofErr w:type="spellEnd"/>
      <w:r w:rsidR="00EC2AE2" w:rsidRPr="00305B01">
        <w:rPr>
          <w:rFonts w:ascii="Times New Roman" w:hAnsi="Times New Roman"/>
          <w:sz w:val="20"/>
          <w:szCs w:val="20"/>
          <w:lang w:val="en-US"/>
        </w:rPr>
        <w:t xml:space="preserve"> Creek).</w:t>
      </w:r>
      <w:r w:rsidR="00EC2AE2">
        <w:rPr>
          <w:rFonts w:ascii="Times New Roman" w:hAnsi="Times New Roman"/>
          <w:sz w:val="20"/>
          <w:szCs w:val="20"/>
          <w:lang w:val="en-US"/>
        </w:rPr>
        <w:t xml:space="preserve"> Pedigree set with double reduction frequency = 0.074.</w:t>
      </w:r>
      <w:r w:rsidR="00EC2AE2" w:rsidRPr="00305B01">
        <w:rPr>
          <w:rFonts w:ascii="Times New Roman" w:hAnsi="Times New Roman"/>
          <w:sz w:val="20"/>
          <w:szCs w:val="20"/>
          <w:lang w:val="en-US"/>
        </w:rPr>
        <w:t xml:space="preserve">  Standard errors are in </w:t>
      </w:r>
      <w:r w:rsidR="00EC2AE2" w:rsidRPr="00EE0C7E">
        <w:rPr>
          <w:rFonts w:ascii="Times New Roman" w:hAnsi="Times New Roman"/>
          <w:sz w:val="20"/>
          <w:szCs w:val="20"/>
          <w:lang w:val="en-US"/>
        </w:rPr>
        <w:t xml:space="preserve">parentheses. </w:t>
      </w:r>
      <w:r w:rsidR="00EC2AE2">
        <w:rPr>
          <w:rFonts w:ascii="Times New Roman" w:hAnsi="Times New Roman"/>
          <w:sz w:val="20"/>
          <w:szCs w:val="20"/>
          <w:lang w:val="en-US"/>
        </w:rPr>
        <w:t>“</w:t>
      </w:r>
      <w:r w:rsidR="00EC2AE2" w:rsidRPr="00EE0C7E">
        <w:rPr>
          <w:rFonts w:ascii="Times New Roman" w:eastAsia="Times New Roman" w:hAnsi="Times New Roman"/>
          <w:color w:val="000000"/>
          <w:sz w:val="20"/>
          <w:szCs w:val="20"/>
          <w:lang w:val="en-US"/>
        </w:rPr>
        <w:t>–</w:t>
      </w:r>
      <w:r w:rsidR="00EC2AE2">
        <w:rPr>
          <w:rFonts w:ascii="Times New Roman" w:hAnsi="Times New Roman"/>
          <w:sz w:val="20"/>
          <w:szCs w:val="20"/>
          <w:lang w:val="en-US"/>
        </w:rPr>
        <w:t>”</w:t>
      </w:r>
      <w:r w:rsidR="00EC2AE2" w:rsidDel="00A143E6">
        <w:rPr>
          <w:rFonts w:ascii="Times New Roman" w:eastAsia="Times New Roman" w:hAnsi="Times New Roman"/>
          <w:color w:val="000000"/>
          <w:sz w:val="20"/>
          <w:szCs w:val="20"/>
          <w:lang w:val="en-US"/>
        </w:rPr>
        <w:t xml:space="preserve"> </w:t>
      </w:r>
      <w:r w:rsidR="00EC2AE2" w:rsidRPr="00EE0C7E">
        <w:rPr>
          <w:rFonts w:ascii="Times New Roman" w:eastAsia="Times New Roman" w:hAnsi="Times New Roman"/>
          <w:color w:val="000000"/>
          <w:sz w:val="20"/>
          <w:szCs w:val="20"/>
          <w:lang w:val="en-US"/>
        </w:rPr>
        <w:t xml:space="preserve">indicates variable </w:t>
      </w:r>
      <w:r w:rsidR="00EC2AE2">
        <w:rPr>
          <w:rFonts w:ascii="Times New Roman" w:eastAsia="Times New Roman" w:hAnsi="Times New Roman"/>
          <w:color w:val="000000"/>
          <w:sz w:val="20"/>
          <w:szCs w:val="20"/>
          <w:lang w:val="en-US"/>
        </w:rPr>
        <w:t xml:space="preserve">not in model. </w:t>
      </w:r>
      <w:r w:rsidR="008D7FED">
        <w:rPr>
          <w:rFonts w:ascii="Times New Roman" w:hAnsi="Times New Roman"/>
          <w:sz w:val="20"/>
          <w:szCs w:val="20"/>
        </w:rPr>
        <w:t>T2 = spring of 2019, T4 = fall of 2019.</w:t>
      </w:r>
    </w:p>
    <w:p w14:paraId="12CCC28F" w14:textId="77777777" w:rsidR="00EC2AE2" w:rsidRDefault="00EC2AE2" w:rsidP="00EC2AE2"/>
    <w:p w14:paraId="5450AD2F" w14:textId="77777777" w:rsidR="00EC2AE2" w:rsidRDefault="00EC2AE2" w:rsidP="00EC2AE2"/>
    <w:p w14:paraId="4615CA8F" w14:textId="77777777" w:rsidR="00EC2AE2" w:rsidRPr="00F37267" w:rsidRDefault="00EC2AE2">
      <w:pPr>
        <w:rPr>
          <w:rFonts w:ascii="Times New Roman" w:hAnsi="Times New Roman"/>
          <w:sz w:val="20"/>
          <w:szCs w:val="20"/>
          <w:lang w:val="en-US"/>
        </w:rPr>
      </w:pPr>
    </w:p>
    <w:sectPr w:rsidR="00EC2AE2" w:rsidRPr="00F372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roid Sans Fallback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AD4"/>
    <w:rsid w:val="0008207C"/>
    <w:rsid w:val="000C610C"/>
    <w:rsid w:val="00131F9F"/>
    <w:rsid w:val="00132643"/>
    <w:rsid w:val="0018732F"/>
    <w:rsid w:val="0020586B"/>
    <w:rsid w:val="00266AD4"/>
    <w:rsid w:val="002C0399"/>
    <w:rsid w:val="003A39FC"/>
    <w:rsid w:val="003F540D"/>
    <w:rsid w:val="004E30CB"/>
    <w:rsid w:val="005515B0"/>
    <w:rsid w:val="0055361C"/>
    <w:rsid w:val="005A067E"/>
    <w:rsid w:val="00640508"/>
    <w:rsid w:val="006C3BFB"/>
    <w:rsid w:val="006F07CD"/>
    <w:rsid w:val="00734E8B"/>
    <w:rsid w:val="00745B94"/>
    <w:rsid w:val="00816483"/>
    <w:rsid w:val="008D7FED"/>
    <w:rsid w:val="009C2952"/>
    <w:rsid w:val="00A647FF"/>
    <w:rsid w:val="00D061FF"/>
    <w:rsid w:val="00D07ABE"/>
    <w:rsid w:val="00D56239"/>
    <w:rsid w:val="00D62501"/>
    <w:rsid w:val="00DF07B9"/>
    <w:rsid w:val="00E041A8"/>
    <w:rsid w:val="00E07839"/>
    <w:rsid w:val="00E71B45"/>
    <w:rsid w:val="00E77F18"/>
    <w:rsid w:val="00E85B8D"/>
    <w:rsid w:val="00EC2AE2"/>
    <w:rsid w:val="00EC77D2"/>
    <w:rsid w:val="00F37267"/>
    <w:rsid w:val="00F51762"/>
    <w:rsid w:val="00F922C9"/>
    <w:rsid w:val="00F92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63E14"/>
  <w15:chartTrackingRefBased/>
  <w15:docId w15:val="{3F49E99D-D6A5-9B4E-81D2-1E522424A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266AD4"/>
    <w:pPr>
      <w:tabs>
        <w:tab w:val="left" w:pos="1304"/>
      </w:tabs>
      <w:suppressAutoHyphens/>
      <w:spacing w:after="200" w:line="276" w:lineRule="auto"/>
    </w:pPr>
    <w:rPr>
      <w:rFonts w:ascii="Calibri" w:eastAsia="Droid Sans Fallback" w:hAnsi="Calibri" w:cs="Times New Roman"/>
      <w:kern w:val="0"/>
      <w:sz w:val="22"/>
      <w:szCs w:val="22"/>
      <w:lang w:val="da-DK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6AD4"/>
    <w:pPr>
      <w:keepNext/>
      <w:keepLines/>
      <w:tabs>
        <w:tab w:val="clear" w:pos="1304"/>
      </w:tabs>
      <w:suppressAutoHyphens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6AD4"/>
    <w:pPr>
      <w:keepNext/>
      <w:keepLines/>
      <w:tabs>
        <w:tab w:val="clear" w:pos="1304"/>
      </w:tabs>
      <w:suppressAutoHyphens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6AD4"/>
    <w:pPr>
      <w:keepNext/>
      <w:keepLines/>
      <w:tabs>
        <w:tab w:val="clear" w:pos="1304"/>
      </w:tabs>
      <w:suppressAutoHyphens w:val="0"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6AD4"/>
    <w:pPr>
      <w:keepNext/>
      <w:keepLines/>
      <w:tabs>
        <w:tab w:val="clear" w:pos="1304"/>
      </w:tabs>
      <w:suppressAutoHyphens w:val="0"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6AD4"/>
    <w:pPr>
      <w:keepNext/>
      <w:keepLines/>
      <w:tabs>
        <w:tab w:val="clear" w:pos="1304"/>
      </w:tabs>
      <w:suppressAutoHyphens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6AD4"/>
    <w:pPr>
      <w:keepNext/>
      <w:keepLines/>
      <w:tabs>
        <w:tab w:val="clear" w:pos="1304"/>
      </w:tabs>
      <w:suppressAutoHyphens w:val="0"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6AD4"/>
    <w:pPr>
      <w:keepNext/>
      <w:keepLines/>
      <w:tabs>
        <w:tab w:val="clear" w:pos="1304"/>
      </w:tabs>
      <w:suppressAutoHyphens w:val="0"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6AD4"/>
    <w:pPr>
      <w:keepNext/>
      <w:keepLines/>
      <w:tabs>
        <w:tab w:val="clear" w:pos="1304"/>
      </w:tabs>
      <w:suppressAutoHyphens w:val="0"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6AD4"/>
    <w:pPr>
      <w:keepNext/>
      <w:keepLines/>
      <w:tabs>
        <w:tab w:val="clear" w:pos="1304"/>
      </w:tabs>
      <w:suppressAutoHyphens w:val="0"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6A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6A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6A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6A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6A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6A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6A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6A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6A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6AD4"/>
    <w:pPr>
      <w:tabs>
        <w:tab w:val="clear" w:pos="1304"/>
      </w:tabs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66A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6AD4"/>
    <w:pPr>
      <w:numPr>
        <w:ilvl w:val="1"/>
      </w:numPr>
      <w:tabs>
        <w:tab w:val="clear" w:pos="1304"/>
      </w:tabs>
      <w:suppressAutoHyphens w:val="0"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66A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6AD4"/>
    <w:pPr>
      <w:tabs>
        <w:tab w:val="clear" w:pos="1304"/>
      </w:tabs>
      <w:suppressAutoHyphens w:val="0"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66A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6AD4"/>
    <w:pPr>
      <w:tabs>
        <w:tab w:val="clear" w:pos="1304"/>
      </w:tabs>
      <w:suppressAutoHyphens w:val="0"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66A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6A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tabs>
        <w:tab w:val="clear" w:pos="1304"/>
      </w:tabs>
      <w:suppressAutoHyphens w:val="0"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6A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6AD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66A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Calibri" w:eastAsia="Droid Sans Fallback" w:hAnsi="Calibri" w:cs="Times New Roman"/>
      <w:kern w:val="0"/>
      <w:sz w:val="20"/>
      <w:szCs w:val="20"/>
      <w:lang w:val="da-DK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7</Words>
  <Characters>226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, Joseph</dc:creator>
  <cp:keywords/>
  <dc:description/>
  <cp:lastModifiedBy>Matt, Joseph</cp:lastModifiedBy>
  <cp:revision>5</cp:revision>
  <dcterms:created xsi:type="dcterms:W3CDTF">2025-02-27T17:10:00Z</dcterms:created>
  <dcterms:modified xsi:type="dcterms:W3CDTF">2025-03-04T01:14:00Z</dcterms:modified>
</cp:coreProperties>
</file>